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C1B61" w14:textId="21850AC4" w:rsidR="003663B5" w:rsidRPr="008C1F8F" w:rsidRDefault="008C1F8F" w:rsidP="00B828A5">
      <w:pPr>
        <w:spacing w:line="240" w:lineRule="auto"/>
        <w:rPr>
          <w:rFonts w:cstheme="minorHAnsi"/>
          <w:sz w:val="24"/>
          <w:szCs w:val="24"/>
        </w:rPr>
      </w:pPr>
      <w:r w:rsidRPr="008C1F8F">
        <w:rPr>
          <w:rFonts w:cstheme="minorHAnsi"/>
          <w:b/>
          <w:bCs/>
          <w:sz w:val="24"/>
          <w:szCs w:val="24"/>
        </w:rPr>
        <w:t xml:space="preserve">Additional File </w:t>
      </w:r>
      <w:r w:rsidR="002C0B13">
        <w:rPr>
          <w:rFonts w:cstheme="minorHAnsi"/>
          <w:b/>
          <w:bCs/>
          <w:sz w:val="24"/>
          <w:szCs w:val="24"/>
        </w:rPr>
        <w:t>3</w:t>
      </w:r>
      <w:r w:rsidR="003663B5" w:rsidRPr="008C1F8F">
        <w:rPr>
          <w:rFonts w:cstheme="minorHAnsi"/>
          <w:b/>
          <w:bCs/>
          <w:sz w:val="24"/>
          <w:szCs w:val="24"/>
        </w:rPr>
        <w:t xml:space="preserve">: </w:t>
      </w:r>
      <w:r w:rsidR="003663B5" w:rsidRPr="008C1F8F">
        <w:rPr>
          <w:rFonts w:cstheme="minorHAnsi"/>
          <w:sz w:val="24"/>
          <w:szCs w:val="24"/>
        </w:rPr>
        <w:t>Typology Model Descriptions</w:t>
      </w:r>
    </w:p>
    <w:p w14:paraId="10B680A2" w14:textId="77777777" w:rsidR="003663B5" w:rsidRPr="008C1F8F" w:rsidRDefault="003663B5" w:rsidP="00B828A5">
      <w:pPr>
        <w:spacing w:line="240" w:lineRule="auto"/>
        <w:rPr>
          <w:rFonts w:cstheme="minorHAnsi"/>
          <w:b/>
          <w:bCs/>
          <w:sz w:val="24"/>
          <w:szCs w:val="24"/>
        </w:rPr>
      </w:pPr>
    </w:p>
    <w:p w14:paraId="14071978" w14:textId="10D32EC9" w:rsidR="00B86988" w:rsidRPr="008C1F8F" w:rsidRDefault="00B86988" w:rsidP="00B828A5">
      <w:pPr>
        <w:spacing w:line="240" w:lineRule="auto"/>
        <w:rPr>
          <w:rFonts w:cstheme="minorHAnsi"/>
          <w:b/>
          <w:bCs/>
          <w:sz w:val="24"/>
          <w:szCs w:val="24"/>
        </w:rPr>
      </w:pPr>
      <w:r w:rsidRPr="008C1F8F">
        <w:rPr>
          <w:rFonts w:cstheme="minorHAnsi"/>
          <w:b/>
          <w:bCs/>
          <w:sz w:val="24"/>
          <w:szCs w:val="24"/>
        </w:rPr>
        <w:t>Group A: Specialist CAMHS</w:t>
      </w:r>
    </w:p>
    <w:p w14:paraId="6E3E7F5F" w14:textId="6333D460" w:rsidR="00371B26" w:rsidRPr="008C1F8F" w:rsidRDefault="003663B5" w:rsidP="00B828A5">
      <w:pPr>
        <w:spacing w:line="240" w:lineRule="auto"/>
        <w:rPr>
          <w:rFonts w:cstheme="minorHAnsi"/>
          <w:sz w:val="24"/>
          <w:szCs w:val="24"/>
        </w:rPr>
      </w:pPr>
      <w:r w:rsidRPr="008C1F8F">
        <w:rPr>
          <w:rFonts w:cstheme="minorHAnsi"/>
          <w:sz w:val="24"/>
          <w:szCs w:val="24"/>
        </w:rPr>
        <w:t>T</w:t>
      </w:r>
      <w:r w:rsidR="00B86988" w:rsidRPr="008C1F8F">
        <w:rPr>
          <w:rFonts w:cstheme="minorHAnsi"/>
          <w:sz w:val="24"/>
          <w:szCs w:val="24"/>
        </w:rPr>
        <w:t>he incumbent service model in many countries</w:t>
      </w:r>
      <w:r w:rsidRPr="008C1F8F">
        <w:rPr>
          <w:rFonts w:cstheme="minorHAnsi"/>
          <w:sz w:val="24"/>
          <w:szCs w:val="24"/>
        </w:rPr>
        <w:t xml:space="preserve">, </w:t>
      </w:r>
      <w:r w:rsidR="00B86988" w:rsidRPr="008C1F8F">
        <w:rPr>
          <w:rFonts w:cstheme="minorHAnsi"/>
          <w:sz w:val="24"/>
          <w:szCs w:val="24"/>
        </w:rPr>
        <w:t>encompass</w:t>
      </w:r>
      <w:r w:rsidRPr="008C1F8F">
        <w:rPr>
          <w:rFonts w:cstheme="minorHAnsi"/>
          <w:sz w:val="24"/>
          <w:szCs w:val="24"/>
        </w:rPr>
        <w:t>ing</w:t>
      </w:r>
      <w:r w:rsidR="00B86988" w:rsidRPr="008C1F8F">
        <w:rPr>
          <w:rFonts w:cstheme="minorHAnsi"/>
          <w:sz w:val="24"/>
          <w:szCs w:val="24"/>
        </w:rPr>
        <w:t xml:space="preserve"> ‘standard’, institutionally based, medically (psychiatry) oriented child and adolescent mental health services (CAMHS). Specialist CAMHS comprises three component</w:t>
      </w:r>
      <w:r w:rsidR="00B828A5" w:rsidRPr="008C1F8F">
        <w:rPr>
          <w:rFonts w:cstheme="minorHAnsi"/>
          <w:sz w:val="24"/>
          <w:szCs w:val="24"/>
        </w:rPr>
        <w:t xml:space="preserve"> services which can operate separately or as a coherent whole</w:t>
      </w:r>
      <w:r w:rsidR="00B86988" w:rsidRPr="008C1F8F">
        <w:rPr>
          <w:rFonts w:cstheme="minorHAnsi"/>
          <w:sz w:val="24"/>
          <w:szCs w:val="24"/>
        </w:rPr>
        <w:t xml:space="preserve">: outpatient services (A1); day patient services (A2); and inpatient services (A3). </w:t>
      </w:r>
      <w:r w:rsidRPr="008C1F8F">
        <w:rPr>
          <w:rFonts w:cstheme="minorHAnsi"/>
          <w:sz w:val="24"/>
          <w:szCs w:val="24"/>
        </w:rPr>
        <w:t>O</w:t>
      </w:r>
      <w:r w:rsidR="00B86988" w:rsidRPr="008C1F8F">
        <w:rPr>
          <w:rFonts w:cstheme="minorHAnsi"/>
          <w:sz w:val="24"/>
          <w:szCs w:val="24"/>
        </w:rPr>
        <w:t xml:space="preserve">utpatient CAMHS </w:t>
      </w:r>
      <w:r w:rsidRPr="008C1F8F">
        <w:rPr>
          <w:rFonts w:cstheme="minorHAnsi"/>
          <w:sz w:val="24"/>
          <w:szCs w:val="24"/>
        </w:rPr>
        <w:t>can be</w:t>
      </w:r>
      <w:r w:rsidR="00B86988" w:rsidRPr="008C1F8F">
        <w:rPr>
          <w:rFonts w:cstheme="minorHAnsi"/>
          <w:sz w:val="24"/>
          <w:szCs w:val="24"/>
        </w:rPr>
        <w:t xml:space="preserve"> generic (A1a)</w:t>
      </w:r>
      <w:r w:rsidRPr="008C1F8F">
        <w:rPr>
          <w:rFonts w:cstheme="minorHAnsi"/>
          <w:sz w:val="24"/>
          <w:szCs w:val="24"/>
        </w:rPr>
        <w:t xml:space="preserve"> or </w:t>
      </w:r>
      <w:r w:rsidR="00B86988" w:rsidRPr="008C1F8F">
        <w:rPr>
          <w:rFonts w:cstheme="minorHAnsi"/>
          <w:sz w:val="24"/>
          <w:szCs w:val="24"/>
        </w:rPr>
        <w:t>targeted at specific conditions (A1b)</w:t>
      </w:r>
      <w:r w:rsidR="00B828A5" w:rsidRPr="008C1F8F">
        <w:rPr>
          <w:rFonts w:cstheme="minorHAnsi"/>
          <w:sz w:val="24"/>
          <w:szCs w:val="24"/>
        </w:rPr>
        <w:t xml:space="preserve"> e.g.,</w:t>
      </w:r>
      <w:r w:rsidR="00B86988" w:rsidRPr="008C1F8F">
        <w:rPr>
          <w:rFonts w:cstheme="minorHAnsi"/>
          <w:sz w:val="24"/>
          <w:szCs w:val="24"/>
        </w:rPr>
        <w:t xml:space="preserve"> ADHD or eating disorders.</w:t>
      </w:r>
    </w:p>
    <w:p w14:paraId="5449448A" w14:textId="184BD10E" w:rsidR="00B86988" w:rsidRPr="008C1F8F" w:rsidRDefault="00B86988" w:rsidP="00B828A5">
      <w:pPr>
        <w:spacing w:line="240" w:lineRule="auto"/>
        <w:rPr>
          <w:rFonts w:cstheme="minorHAnsi"/>
          <w:b/>
          <w:bCs/>
          <w:sz w:val="24"/>
          <w:szCs w:val="24"/>
        </w:rPr>
      </w:pPr>
      <w:r w:rsidRPr="008C1F8F">
        <w:rPr>
          <w:rFonts w:cstheme="minorHAnsi"/>
          <w:b/>
          <w:bCs/>
          <w:sz w:val="24"/>
          <w:szCs w:val="24"/>
        </w:rPr>
        <w:t>Group B: Community-embedded specialist CAMHS</w:t>
      </w:r>
    </w:p>
    <w:p w14:paraId="19D7347B" w14:textId="3E138F90" w:rsidR="00B86988" w:rsidRPr="008C1F8F" w:rsidRDefault="003663B5" w:rsidP="00B828A5">
      <w:pPr>
        <w:spacing w:line="240" w:lineRule="auto"/>
        <w:rPr>
          <w:rFonts w:cstheme="minorHAnsi"/>
          <w:sz w:val="24"/>
          <w:szCs w:val="24"/>
        </w:rPr>
      </w:pPr>
      <w:r w:rsidRPr="008C1F8F">
        <w:rPr>
          <w:rFonts w:cstheme="minorHAnsi"/>
          <w:sz w:val="24"/>
          <w:szCs w:val="24"/>
        </w:rPr>
        <w:t xml:space="preserve">Group </w:t>
      </w:r>
      <w:r w:rsidR="00B86988" w:rsidRPr="008C1F8F">
        <w:rPr>
          <w:rFonts w:cstheme="minorHAnsi"/>
          <w:sz w:val="24"/>
          <w:szCs w:val="24"/>
        </w:rPr>
        <w:t xml:space="preserve">B and C models are </w:t>
      </w:r>
      <w:r w:rsidR="00B828A5" w:rsidRPr="008C1F8F">
        <w:rPr>
          <w:rFonts w:cstheme="minorHAnsi"/>
          <w:sz w:val="24"/>
          <w:szCs w:val="24"/>
        </w:rPr>
        <w:t>non-</w:t>
      </w:r>
      <w:r w:rsidR="00B86988" w:rsidRPr="008C1F8F">
        <w:rPr>
          <w:rFonts w:cstheme="minorHAnsi"/>
          <w:sz w:val="24"/>
          <w:szCs w:val="24"/>
        </w:rPr>
        <w:t xml:space="preserve">hospital or </w:t>
      </w:r>
      <w:r w:rsidR="00B828A5" w:rsidRPr="008C1F8F">
        <w:rPr>
          <w:rFonts w:cstheme="minorHAnsi"/>
          <w:sz w:val="24"/>
          <w:szCs w:val="24"/>
        </w:rPr>
        <w:t>non-</w:t>
      </w:r>
      <w:r w:rsidR="00B86988" w:rsidRPr="008C1F8F">
        <w:rPr>
          <w:rFonts w:cstheme="minorHAnsi"/>
          <w:sz w:val="24"/>
          <w:szCs w:val="24"/>
        </w:rPr>
        <w:t>institutional</w:t>
      </w:r>
      <w:r w:rsidR="00B828A5" w:rsidRPr="008C1F8F">
        <w:rPr>
          <w:rFonts w:cstheme="minorHAnsi"/>
          <w:sz w:val="24"/>
          <w:szCs w:val="24"/>
        </w:rPr>
        <w:t xml:space="preserve"> </w:t>
      </w:r>
      <w:r w:rsidR="00B86988" w:rsidRPr="008C1F8F">
        <w:rPr>
          <w:rFonts w:cstheme="minorHAnsi"/>
          <w:sz w:val="24"/>
          <w:szCs w:val="24"/>
        </w:rPr>
        <w:t xml:space="preserve">services in which key mental health staff are embedded (‘co-located’) within, rather than being ‘visitors’ to, the service. Where key staff visit a service, </w:t>
      </w:r>
      <w:r w:rsidRPr="008C1F8F">
        <w:rPr>
          <w:rFonts w:cstheme="minorHAnsi"/>
          <w:sz w:val="24"/>
          <w:szCs w:val="24"/>
        </w:rPr>
        <w:t xml:space="preserve">it </w:t>
      </w:r>
      <w:r w:rsidR="00B828A5" w:rsidRPr="008C1F8F">
        <w:rPr>
          <w:rFonts w:cstheme="minorHAnsi"/>
          <w:sz w:val="24"/>
          <w:szCs w:val="24"/>
        </w:rPr>
        <w:t>is better</w:t>
      </w:r>
      <w:r w:rsidR="00B86988" w:rsidRPr="008C1F8F">
        <w:rPr>
          <w:rFonts w:cstheme="minorHAnsi"/>
          <w:sz w:val="24"/>
          <w:szCs w:val="24"/>
        </w:rPr>
        <w:t xml:space="preserve"> classified as an in/outreach (</w:t>
      </w:r>
      <w:r w:rsidRPr="008C1F8F">
        <w:rPr>
          <w:rFonts w:cstheme="minorHAnsi"/>
          <w:sz w:val="24"/>
          <w:szCs w:val="24"/>
        </w:rPr>
        <w:t xml:space="preserve">Group </w:t>
      </w:r>
      <w:r w:rsidR="00B86988" w:rsidRPr="008C1F8F">
        <w:rPr>
          <w:rFonts w:cstheme="minorHAnsi"/>
          <w:sz w:val="24"/>
          <w:szCs w:val="24"/>
        </w:rPr>
        <w:t xml:space="preserve">D) service. What distinguishes B from C models is the key staff in B models are those drawn from traditional </w:t>
      </w:r>
      <w:r w:rsidR="00B828A5" w:rsidRPr="008C1F8F">
        <w:rPr>
          <w:rFonts w:cstheme="minorHAnsi"/>
          <w:sz w:val="24"/>
          <w:szCs w:val="24"/>
        </w:rPr>
        <w:t>S</w:t>
      </w:r>
      <w:r w:rsidR="00B86988" w:rsidRPr="008C1F8F">
        <w:rPr>
          <w:rFonts w:cstheme="minorHAnsi"/>
          <w:sz w:val="24"/>
          <w:szCs w:val="24"/>
        </w:rPr>
        <w:t xml:space="preserve">pecialist CAMHS (e.g., psychiatrists, psychologists and mental health nurses) whereas C models tend to draw staff from less </w:t>
      </w:r>
      <w:proofErr w:type="gramStart"/>
      <w:r w:rsidR="00B86988" w:rsidRPr="008C1F8F">
        <w:rPr>
          <w:rFonts w:cstheme="minorHAnsi"/>
          <w:sz w:val="24"/>
          <w:szCs w:val="24"/>
        </w:rPr>
        <w:t>medically-orientated</w:t>
      </w:r>
      <w:proofErr w:type="gramEnd"/>
      <w:r w:rsidR="00B86988" w:rsidRPr="008C1F8F">
        <w:rPr>
          <w:rFonts w:cstheme="minorHAnsi"/>
          <w:sz w:val="24"/>
          <w:szCs w:val="24"/>
        </w:rPr>
        <w:t xml:space="preserve"> professions </w:t>
      </w:r>
      <w:r w:rsidR="00C173A6" w:rsidRPr="008C1F8F">
        <w:rPr>
          <w:rFonts w:cstheme="minorHAnsi"/>
          <w:sz w:val="24"/>
          <w:szCs w:val="24"/>
        </w:rPr>
        <w:t>like</w:t>
      </w:r>
      <w:r w:rsidR="00B86988" w:rsidRPr="008C1F8F">
        <w:rPr>
          <w:rFonts w:cstheme="minorHAnsi"/>
          <w:sz w:val="24"/>
          <w:szCs w:val="24"/>
        </w:rPr>
        <w:t xml:space="preserve"> counselling and youth work.</w:t>
      </w:r>
      <w:r w:rsidRPr="008C1F8F">
        <w:rPr>
          <w:rFonts w:cstheme="minorHAnsi"/>
          <w:sz w:val="24"/>
          <w:szCs w:val="24"/>
        </w:rPr>
        <w:t xml:space="preserve"> </w:t>
      </w:r>
    </w:p>
    <w:p w14:paraId="0F5F1B51"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B1 collaborative care</w:t>
      </w:r>
    </w:p>
    <w:p w14:paraId="4EA79B43" w14:textId="637AC44E" w:rsidR="00B86988" w:rsidRPr="008C1F8F" w:rsidRDefault="003663B5" w:rsidP="00B828A5">
      <w:pPr>
        <w:spacing w:line="240" w:lineRule="auto"/>
        <w:rPr>
          <w:rFonts w:cstheme="minorHAnsi"/>
          <w:sz w:val="24"/>
          <w:szCs w:val="24"/>
        </w:rPr>
      </w:pPr>
      <w:r w:rsidRPr="008C1F8F">
        <w:rPr>
          <w:rFonts w:cstheme="minorHAnsi"/>
          <w:sz w:val="24"/>
          <w:szCs w:val="24"/>
        </w:rPr>
        <w:t>T</w:t>
      </w:r>
      <w:r w:rsidR="00B86988" w:rsidRPr="008C1F8F">
        <w:rPr>
          <w:rFonts w:cstheme="minorHAnsi"/>
          <w:sz w:val="24"/>
          <w:szCs w:val="24"/>
        </w:rPr>
        <w:t xml:space="preserve">he co-location of specialist CAMHS staff within primary care </w:t>
      </w:r>
      <w:proofErr w:type="gramStart"/>
      <w:r w:rsidR="00B86988" w:rsidRPr="008C1F8F">
        <w:rPr>
          <w:rFonts w:cstheme="minorHAnsi"/>
          <w:sz w:val="24"/>
          <w:szCs w:val="24"/>
        </w:rPr>
        <w:t>in order to</w:t>
      </w:r>
      <w:proofErr w:type="gramEnd"/>
      <w:r w:rsidR="00B86988" w:rsidRPr="008C1F8F">
        <w:rPr>
          <w:rFonts w:cstheme="minorHAnsi"/>
          <w:sz w:val="24"/>
          <w:szCs w:val="24"/>
        </w:rPr>
        <w:t xml:space="preserve"> effect closer and more collaborative working</w:t>
      </w:r>
      <w:r w:rsidR="00C173A6" w:rsidRPr="008C1F8F">
        <w:rPr>
          <w:rFonts w:cstheme="minorHAnsi"/>
          <w:sz w:val="24"/>
          <w:szCs w:val="24"/>
        </w:rPr>
        <w:t>, e.g., a psychiatrist or mental health nurse working in a GP clinic.</w:t>
      </w:r>
    </w:p>
    <w:p w14:paraId="16207452"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B2 school-embedded mental health service</w:t>
      </w:r>
    </w:p>
    <w:p w14:paraId="761B3B0A" w14:textId="77C9E163" w:rsidR="00B86988" w:rsidRPr="008C1F8F" w:rsidRDefault="00B86988" w:rsidP="00B828A5">
      <w:pPr>
        <w:spacing w:line="240" w:lineRule="auto"/>
        <w:rPr>
          <w:rFonts w:cstheme="minorHAnsi"/>
          <w:sz w:val="24"/>
          <w:szCs w:val="24"/>
        </w:rPr>
      </w:pPr>
      <w:r w:rsidRPr="008C1F8F">
        <w:rPr>
          <w:rFonts w:cstheme="minorHAnsi"/>
          <w:sz w:val="24"/>
          <w:szCs w:val="24"/>
        </w:rPr>
        <w:t xml:space="preserve">These services differ from </w:t>
      </w:r>
      <w:proofErr w:type="gramStart"/>
      <w:r w:rsidRPr="008C1F8F">
        <w:rPr>
          <w:rFonts w:cstheme="minorHAnsi"/>
          <w:sz w:val="24"/>
          <w:szCs w:val="24"/>
        </w:rPr>
        <w:t>schools</w:t>
      </w:r>
      <w:proofErr w:type="gramEnd"/>
      <w:r w:rsidRPr="008C1F8F">
        <w:rPr>
          <w:rFonts w:cstheme="minorHAnsi"/>
          <w:sz w:val="24"/>
          <w:szCs w:val="24"/>
        </w:rPr>
        <w:t xml:space="preserve"> outreach (C3) in that the school employs mental health staff directly or they are embedded into the school for a significant amount of time. </w:t>
      </w:r>
    </w:p>
    <w:p w14:paraId="604F876B"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B3 psychiatry-derived community hubs</w:t>
      </w:r>
    </w:p>
    <w:p w14:paraId="558D218A" w14:textId="0A67F756" w:rsidR="00B86988" w:rsidRPr="008C1F8F" w:rsidRDefault="00B86988" w:rsidP="00B828A5">
      <w:pPr>
        <w:spacing w:line="240" w:lineRule="auto"/>
        <w:rPr>
          <w:rFonts w:cstheme="minorHAnsi"/>
          <w:sz w:val="24"/>
          <w:szCs w:val="24"/>
        </w:rPr>
      </w:pPr>
      <w:r w:rsidRPr="008C1F8F">
        <w:rPr>
          <w:rFonts w:cstheme="minorHAnsi"/>
          <w:sz w:val="24"/>
          <w:szCs w:val="24"/>
        </w:rPr>
        <w:t>These services have their roots in Australian psychiatrist Patrick McGorry</w:t>
      </w:r>
      <w:r w:rsidR="00C173A6" w:rsidRPr="008C1F8F">
        <w:rPr>
          <w:rFonts w:cstheme="minorHAnsi"/>
          <w:sz w:val="24"/>
          <w:szCs w:val="24"/>
        </w:rPr>
        <w:t xml:space="preserve">’s work on </w:t>
      </w:r>
      <w:r w:rsidRPr="008C1F8F">
        <w:rPr>
          <w:rFonts w:cstheme="minorHAnsi"/>
          <w:sz w:val="24"/>
          <w:szCs w:val="24"/>
        </w:rPr>
        <w:t>early intervention in psychosis</w:t>
      </w:r>
      <w:r w:rsidR="006B0CEA">
        <w:rPr>
          <w:rFonts w:cstheme="minorHAnsi"/>
          <w:sz w:val="24"/>
          <w:szCs w:val="24"/>
        </w:rPr>
        <w:t xml:space="preserve"> </w:t>
      </w:r>
      <w:r w:rsidR="006B0CEA">
        <w:rPr>
          <w:rFonts w:cstheme="minorHAnsi"/>
          <w:sz w:val="24"/>
          <w:szCs w:val="24"/>
        </w:rPr>
        <w:fldChar w:fldCharType="begin"/>
      </w:r>
      <w:r w:rsidR="006B0CEA">
        <w:rPr>
          <w:rFonts w:cstheme="minorHAnsi"/>
          <w:sz w:val="24"/>
          <w:szCs w:val="24"/>
        </w:rPr>
        <w:instrText xml:space="preserve"> ADDIN ZOTERO_ITEM CSL_CITATION {"citationID":"OVabgoHE","properties":{"formattedCitation":"[1, 2]","plainCitation":"[1, 2]","noteIndex":0},"citationItems":[{"id":513,"uris":["http://zotero.org/users/1185363/items/5TP7I5BW"],"itemData":{"id":513,"type":"chapter","container-title":"Positive Mental Health, Fighting Stigma and Promoting Resiliency for Children and Adolescents","event-place":"London","ISBN":"978-0-12-804394-3","language":"en","note":"DOI: 10.1016/B978-0-12-804394-3.00009-7","page":"173-184","publisher":"Academic Press","publisher-place":"London","source":"DOI.org (Crossref)","title":"Transforming cultures for the mental health care of young people","URL":"https://linkinghub.elsevier.com/retrieve/pii/B9780128043943000097","author":[{"family":"McGorry","given":"P."},{"family":"Goldstone","given":"S."}],"editor":[{"family":"Hordes","given":"Matthew"},{"family":"Gau","given":"Susan"}],"accessed":{"date-parts":[["2021",5,25]]},"issued":{"date-parts":[["2016"]]}}},{"id":89,"uris":["http://zotero.org/users/1185363/items/A3LREQUN"],"itemData":{"id":89,"type":"article-journal","abstract":"Early intervention is a fundamental principle in health care and the past two decades have seen it belatedly introduced into the field of mental health. This began in psychotic disorders, arguably the least promising place to start. The steady accumulation of scientific evidence for early intervention has eventually overwhelmed the sceptics, transformed thinking in psychotic disorders and created an international wave of service reform. This paradigm shift has paved the way to a more substantial one: early intervention across the full diagnostic spectrum. 75% of mental illnesses emerge before the age of 25 years, and young people bear the major burden for those disorders that threaten the many decades of productive adult life. The paradox is that young people aged between 12 and 25 years have had by far the worst levels of access to mental health care across the whole lifespan. Health services are poorly designed, grossly under-resourced and typically unfriendly to, and untrusted by, young people. Furthermore, until recently there has been a quite striking lack of interest in this transitional age group from clinicians and researchers alike, who had unthinkingly accepted the paediatric–adult split of mainstream medicine without questioning its utility and validity for our field and our young patients. Over the past decade, however, a major shift in momentum has occurred to take early intervention in youth mental health more seriously. Here we discuss the recent advances and evidence supporting an innovative integrated model of youth mental health care and look to the future.","container-title":"Evidence Based Mental Health","DOI":"10.1136/ebmental-2018-300060","ISSN":"1362-0347, 1468-960X","issue":"4","journalAbbreviation":"Evid Based Mental Health","language":"en","page":"182-184","source":"DOI.org (Crossref)","title":"Early intervention in youth mental health: progress and future directions","title-short":"Early intervention in youth mental health","volume":"21","author":[{"family":"McGorry","given":"Patrick D"},{"family":"Mei","given":"Cristina"}],"issued":{"date-parts":[["2018",11]]}}}],"schema":"https://github.com/citation-style-language/schema/raw/master/csl-citation.json"} </w:instrText>
      </w:r>
      <w:r w:rsidR="006B0CEA">
        <w:rPr>
          <w:rFonts w:cstheme="minorHAnsi"/>
          <w:sz w:val="24"/>
          <w:szCs w:val="24"/>
        </w:rPr>
        <w:fldChar w:fldCharType="separate"/>
      </w:r>
      <w:r w:rsidR="006B0CEA" w:rsidRPr="006B0CEA">
        <w:rPr>
          <w:rFonts w:ascii="Calibri" w:hAnsi="Calibri" w:cs="Calibri"/>
          <w:sz w:val="24"/>
        </w:rPr>
        <w:t>[1, 2]</w:t>
      </w:r>
      <w:r w:rsidR="006B0CEA">
        <w:rPr>
          <w:rFonts w:cstheme="minorHAnsi"/>
          <w:sz w:val="24"/>
          <w:szCs w:val="24"/>
        </w:rPr>
        <w:fldChar w:fldCharType="end"/>
      </w:r>
      <w:r w:rsidR="00C173A6" w:rsidRPr="008C1F8F">
        <w:rPr>
          <w:rFonts w:cstheme="minorHAnsi"/>
          <w:sz w:val="24"/>
          <w:szCs w:val="24"/>
        </w:rPr>
        <w:t xml:space="preserve">. </w:t>
      </w:r>
      <w:r w:rsidR="003663B5" w:rsidRPr="008C1F8F">
        <w:rPr>
          <w:rFonts w:cstheme="minorHAnsi"/>
          <w:sz w:val="24"/>
          <w:szCs w:val="24"/>
        </w:rPr>
        <w:t xml:space="preserve">B3 models </w:t>
      </w:r>
      <w:r w:rsidRPr="008C1F8F">
        <w:rPr>
          <w:rFonts w:cstheme="minorHAnsi"/>
          <w:sz w:val="24"/>
          <w:szCs w:val="24"/>
        </w:rPr>
        <w:t>are one-stop (integrated)</w:t>
      </w:r>
      <w:r w:rsidR="00C173A6" w:rsidRPr="008C1F8F">
        <w:rPr>
          <w:rFonts w:cstheme="minorHAnsi"/>
          <w:sz w:val="24"/>
          <w:szCs w:val="24"/>
        </w:rPr>
        <w:t xml:space="preserve">, ‘transdiagnostic’ </w:t>
      </w:r>
      <w:r w:rsidRPr="008C1F8F">
        <w:rPr>
          <w:rFonts w:cstheme="minorHAnsi"/>
          <w:sz w:val="24"/>
          <w:szCs w:val="24"/>
        </w:rPr>
        <w:t xml:space="preserve">primary care centres for those aged 12-25 needing help with anything troubling them: mental, </w:t>
      </w:r>
      <w:proofErr w:type="gramStart"/>
      <w:r w:rsidRPr="008C1F8F">
        <w:rPr>
          <w:rFonts w:cstheme="minorHAnsi"/>
          <w:sz w:val="24"/>
          <w:szCs w:val="24"/>
        </w:rPr>
        <w:t>physical</w:t>
      </w:r>
      <w:proofErr w:type="gramEnd"/>
      <w:r w:rsidRPr="008C1F8F">
        <w:rPr>
          <w:rFonts w:cstheme="minorHAnsi"/>
          <w:sz w:val="24"/>
          <w:szCs w:val="24"/>
        </w:rPr>
        <w:t xml:space="preserve"> or sexual health issues; alcohol and drugs; or work and study support. </w:t>
      </w:r>
      <w:r w:rsidR="003663B5" w:rsidRPr="008C1F8F">
        <w:rPr>
          <w:rFonts w:cstheme="minorHAnsi"/>
          <w:i/>
          <w:iCs/>
          <w:sz w:val="24"/>
          <w:szCs w:val="24"/>
        </w:rPr>
        <w:t xml:space="preserve">Headspace Centres </w:t>
      </w:r>
      <w:r w:rsidR="003663B5" w:rsidRPr="008C1F8F">
        <w:rPr>
          <w:rFonts w:cstheme="minorHAnsi"/>
          <w:sz w:val="24"/>
          <w:szCs w:val="24"/>
        </w:rPr>
        <w:t xml:space="preserve">in Australia </w:t>
      </w:r>
      <w:r w:rsidR="006B0CEA">
        <w:rPr>
          <w:rFonts w:cstheme="minorHAnsi"/>
          <w:sz w:val="24"/>
          <w:szCs w:val="24"/>
        </w:rPr>
        <w:fldChar w:fldCharType="begin"/>
      </w:r>
      <w:r w:rsidR="006B0CEA">
        <w:rPr>
          <w:rFonts w:cstheme="minorHAnsi"/>
          <w:sz w:val="24"/>
          <w:szCs w:val="24"/>
        </w:rPr>
        <w:instrText xml:space="preserve"> ADDIN ZOTERO_ITEM CSL_CITATION {"citationID":"88sdU9yp","properties":{"formattedCitation":"[3]","plainCitation":"[3]","noteIndex":0},"citationItems":[{"id":79,"uris":["http://zotero.org/users/1185363/items/V5HIJQ4Z"],"itemData":{"id":79,"type":"article-journal","abstract":"Method: This paper addresses this gap by providing a detailed overview of the 16 core components of the headspace centre model.\nResults: The needs of young people and their families are the main drivers of the headspace model, which has 10 service components (youth participation, family and friends participation, community awareness, enhanced access, early intervention, appropriate care, evidenceinformed practice, four core streams, service integration, supported transitions) and six enabling components (national network, Lead Agency governance, Consortia, multidisciplinary workforce, blended funding, monitoring and evaluation).\nConclusion: Through implementation of these core components headspace aims to provide easy access to one-stop, youth-friendly mental health, physical and sexual health, alcohol and other drug, and vocational services for young people across Australia.","container-title":"Early Intervention in Psychiatry","DOI":"10.1111/eip.12740","ISSN":"17517885","issue":"1","journalAbbreviation":"Early Interv Psychiatry","language":"en","page":"159-166","source":"DOI.org (Crossref)","title":"Australia's innovation in youth mental health care: The headspace centre model","title-short":"Australia's innovation in youth mental health care","volume":"13","author":[{"family":"Rickwood","given":"Debra"},{"family":"Paraskakis","given":"Marie"},{"family":"Quin","given":"Diana"},{"family":"Hobbs","given":"Nathan"},{"family":"Ryall","given":"Vikki"},{"family":"Trethowan","given":"Jason"},{"family":"McGorry","given":"Patrick"}],"issued":{"date-parts":[["2019",2]]}}}],"schema":"https://github.com/citation-style-language/schema/raw/master/csl-citation.json"} </w:instrText>
      </w:r>
      <w:r w:rsidR="006B0CEA">
        <w:rPr>
          <w:rFonts w:cstheme="minorHAnsi"/>
          <w:sz w:val="24"/>
          <w:szCs w:val="24"/>
        </w:rPr>
        <w:fldChar w:fldCharType="separate"/>
      </w:r>
      <w:r w:rsidR="006B0CEA" w:rsidRPr="006B0CEA">
        <w:rPr>
          <w:rFonts w:ascii="Calibri" w:hAnsi="Calibri" w:cs="Calibri"/>
          <w:sz w:val="24"/>
        </w:rPr>
        <w:t>[3]</w:t>
      </w:r>
      <w:r w:rsidR="006B0CEA">
        <w:rPr>
          <w:rFonts w:cstheme="minorHAnsi"/>
          <w:sz w:val="24"/>
          <w:szCs w:val="24"/>
        </w:rPr>
        <w:fldChar w:fldCharType="end"/>
      </w:r>
      <w:r w:rsidR="006B0CEA">
        <w:rPr>
          <w:rFonts w:cstheme="minorHAnsi"/>
          <w:sz w:val="24"/>
          <w:szCs w:val="24"/>
        </w:rPr>
        <w:t xml:space="preserve"> </w:t>
      </w:r>
      <w:r w:rsidR="003663B5" w:rsidRPr="008C1F8F">
        <w:rPr>
          <w:rFonts w:cstheme="minorHAnsi"/>
          <w:sz w:val="24"/>
          <w:szCs w:val="24"/>
        </w:rPr>
        <w:t xml:space="preserve">and </w:t>
      </w:r>
      <w:r w:rsidR="003663B5" w:rsidRPr="008C1F8F">
        <w:rPr>
          <w:rFonts w:cstheme="minorHAnsi"/>
          <w:i/>
          <w:iCs/>
          <w:sz w:val="24"/>
          <w:szCs w:val="24"/>
        </w:rPr>
        <w:t xml:space="preserve">Jigsaw Centres </w:t>
      </w:r>
      <w:r w:rsidR="003663B5" w:rsidRPr="008C1F8F">
        <w:rPr>
          <w:rFonts w:cstheme="minorHAnsi"/>
          <w:sz w:val="24"/>
          <w:szCs w:val="24"/>
        </w:rPr>
        <w:t xml:space="preserve">in Ireland </w:t>
      </w:r>
      <w:r w:rsidR="006B0CEA">
        <w:rPr>
          <w:rFonts w:cstheme="minorHAnsi"/>
          <w:sz w:val="24"/>
          <w:szCs w:val="24"/>
        </w:rPr>
        <w:fldChar w:fldCharType="begin"/>
      </w:r>
      <w:r w:rsidR="006B0CEA">
        <w:rPr>
          <w:rFonts w:cstheme="minorHAnsi"/>
          <w:sz w:val="24"/>
          <w:szCs w:val="24"/>
        </w:rPr>
        <w:instrText xml:space="preserve"> ADDIN ZOTERO_ITEM CSL_CITATION {"citationID":"gfpizUmV","properties":{"formattedCitation":"[4]","plainCitation":"[4]","noteIndex":0},"citationItems":[{"id":490,"uris":["http://zotero.org/users/1185363/items/MM3DNHI4"],"itemData":{"id":490,"type":"article-journal","abstract":"Objectives. Jigsaw is an early intervention mental health service developed by Headstrong which provides support to young people, aged 12–25 years, in 10 communities across Ireland. This study aimed to proﬁle young people who availed of Jigsaw, in one calendar year, and to provide evidence that Jigsaw’s model facilitates the reduction of psychological distress.\nMethods. Participants were 2420 young people who received support, directly or indirectly, from Jigsaw. Demographic details, including age, gender, presenting issues and referral pathways, captured on the Jigsaw Data System were described and psychological distress was assessed using the Clinical Outcomes in Routine Evaluation (CORE) questionnaires.\nResults. A gender balance was almost observed and the majority of participants were between 15 and 17 years old. The most common presenting issue was anxiety and the most common referral sources were self, parent, general practitioner, school and Adult Mental Health Services (AMHS). Participants reported high levels of psychological distress pre-intervention and levels were signiﬁcantly lower post intervention.\nConclusions. Although a lack of control group limits interpretation of the study ﬁndings, this study provides emerging evidence that Jigsaw is an accessible and effective service which plays a key role in the continuum of mental health care for young people in Ireland.","container-title":"Irish Journal of Psychological Medicine","DOI":"10.1017/ipm.2014.86","ISSN":"0790-9667, 2051-6967","issue":"1","journalAbbreviation":"Ir J Psychol Med","language":"en","page":"71-77","source":"DOI.org (Crossref)","title":"Description and outcome evaluation of Jigsaw: an emergent Irish mental health early intervention programme for young people","title-short":"Description and outcome evaluation of &lt;i&gt;Jigsaw&lt;/i&gt;","volume":"32","author":[{"family":"O’Keeffe","given":"L."},{"family":"O’Reilly","given":"A."},{"family":"O’Brien","given":"G."},{"family":"Buckley","given":"R."},{"family":"Illback","given":"R."}],"issued":{"date-parts":[["2015",3]]}}}],"schema":"https://github.com/citation-style-language/schema/raw/master/csl-citation.json"} </w:instrText>
      </w:r>
      <w:r w:rsidR="006B0CEA">
        <w:rPr>
          <w:rFonts w:cstheme="minorHAnsi"/>
          <w:sz w:val="24"/>
          <w:szCs w:val="24"/>
        </w:rPr>
        <w:fldChar w:fldCharType="separate"/>
      </w:r>
      <w:r w:rsidR="006B0CEA" w:rsidRPr="006B0CEA">
        <w:rPr>
          <w:rFonts w:ascii="Calibri" w:hAnsi="Calibri" w:cs="Calibri"/>
          <w:sz w:val="24"/>
        </w:rPr>
        <w:t>[4]</w:t>
      </w:r>
      <w:r w:rsidR="006B0CEA">
        <w:rPr>
          <w:rFonts w:cstheme="minorHAnsi"/>
          <w:sz w:val="24"/>
          <w:szCs w:val="24"/>
        </w:rPr>
        <w:fldChar w:fldCharType="end"/>
      </w:r>
      <w:r w:rsidR="006B0CEA">
        <w:rPr>
          <w:rFonts w:cstheme="minorHAnsi"/>
          <w:sz w:val="24"/>
          <w:szCs w:val="24"/>
        </w:rPr>
        <w:t xml:space="preserve"> </w:t>
      </w:r>
      <w:r w:rsidR="003663B5" w:rsidRPr="008C1F8F">
        <w:rPr>
          <w:rFonts w:cstheme="minorHAnsi"/>
          <w:sz w:val="24"/>
          <w:szCs w:val="24"/>
        </w:rPr>
        <w:t>are examples.</w:t>
      </w:r>
    </w:p>
    <w:p w14:paraId="35CB5101" w14:textId="1EDDACA2" w:rsidR="00B86988" w:rsidRPr="008C1F8F" w:rsidRDefault="00B86988" w:rsidP="00B828A5">
      <w:pPr>
        <w:spacing w:line="240" w:lineRule="auto"/>
        <w:rPr>
          <w:rFonts w:cstheme="minorHAnsi"/>
          <w:b/>
          <w:bCs/>
          <w:sz w:val="24"/>
          <w:szCs w:val="24"/>
        </w:rPr>
      </w:pPr>
      <w:r w:rsidRPr="008C1F8F">
        <w:rPr>
          <w:rFonts w:cstheme="minorHAnsi"/>
          <w:b/>
          <w:bCs/>
          <w:sz w:val="24"/>
          <w:szCs w:val="24"/>
        </w:rPr>
        <w:t>Group C: Community-embedded non-specialist CAMHS</w:t>
      </w:r>
    </w:p>
    <w:p w14:paraId="53EF51C7" w14:textId="05FDC141" w:rsidR="00B86988" w:rsidRPr="008C1F8F" w:rsidRDefault="00C173A6" w:rsidP="00B828A5">
      <w:pPr>
        <w:spacing w:line="240" w:lineRule="auto"/>
        <w:rPr>
          <w:rFonts w:cstheme="minorHAnsi"/>
          <w:sz w:val="24"/>
          <w:szCs w:val="24"/>
        </w:rPr>
      </w:pPr>
      <w:proofErr w:type="gramStart"/>
      <w:r w:rsidRPr="008C1F8F">
        <w:rPr>
          <w:rFonts w:cstheme="minorHAnsi"/>
          <w:sz w:val="24"/>
          <w:szCs w:val="24"/>
        </w:rPr>
        <w:t>S</w:t>
      </w:r>
      <w:r w:rsidR="00B86988" w:rsidRPr="008C1F8F">
        <w:rPr>
          <w:rFonts w:cstheme="minorHAnsi"/>
          <w:sz w:val="24"/>
          <w:szCs w:val="24"/>
        </w:rPr>
        <w:t>imilar to</w:t>
      </w:r>
      <w:proofErr w:type="gramEnd"/>
      <w:r w:rsidR="00B86988" w:rsidRPr="008C1F8F">
        <w:rPr>
          <w:rFonts w:cstheme="minorHAnsi"/>
          <w:sz w:val="24"/>
          <w:szCs w:val="24"/>
        </w:rPr>
        <w:t xml:space="preserve"> B models </w:t>
      </w:r>
      <w:r w:rsidRPr="008C1F8F">
        <w:rPr>
          <w:rFonts w:cstheme="minorHAnsi"/>
          <w:sz w:val="24"/>
          <w:szCs w:val="24"/>
        </w:rPr>
        <w:t xml:space="preserve">in </w:t>
      </w:r>
      <w:r w:rsidR="003663B5" w:rsidRPr="008C1F8F">
        <w:rPr>
          <w:rFonts w:cstheme="minorHAnsi"/>
          <w:sz w:val="24"/>
          <w:szCs w:val="24"/>
        </w:rPr>
        <w:t>being</w:t>
      </w:r>
      <w:r w:rsidR="00B86988" w:rsidRPr="008C1F8F">
        <w:rPr>
          <w:rFonts w:cstheme="minorHAnsi"/>
          <w:sz w:val="24"/>
          <w:szCs w:val="24"/>
        </w:rPr>
        <w:t xml:space="preserve"> community-embedded, but they differ in that C models tend to have key staff drawn from less psychiatry-orientated professions</w:t>
      </w:r>
      <w:r w:rsidRPr="008C1F8F">
        <w:rPr>
          <w:rFonts w:cstheme="minorHAnsi"/>
          <w:sz w:val="24"/>
          <w:szCs w:val="24"/>
        </w:rPr>
        <w:t xml:space="preserve"> and access </w:t>
      </w:r>
      <w:r w:rsidR="00B86988" w:rsidRPr="008C1F8F">
        <w:rPr>
          <w:rFonts w:cstheme="minorHAnsi"/>
          <w:sz w:val="24"/>
          <w:szCs w:val="24"/>
        </w:rPr>
        <w:t>tend</w:t>
      </w:r>
      <w:r w:rsidRPr="008C1F8F">
        <w:rPr>
          <w:rFonts w:cstheme="minorHAnsi"/>
          <w:sz w:val="24"/>
          <w:szCs w:val="24"/>
        </w:rPr>
        <w:t>s</w:t>
      </w:r>
      <w:r w:rsidR="00B86988" w:rsidRPr="008C1F8F">
        <w:rPr>
          <w:rFonts w:cstheme="minorHAnsi"/>
          <w:sz w:val="24"/>
          <w:szCs w:val="24"/>
        </w:rPr>
        <w:t xml:space="preserve"> to </w:t>
      </w:r>
      <w:r w:rsidRPr="008C1F8F">
        <w:rPr>
          <w:rFonts w:cstheme="minorHAnsi"/>
          <w:sz w:val="24"/>
          <w:szCs w:val="24"/>
        </w:rPr>
        <w:t>be</w:t>
      </w:r>
      <w:r w:rsidR="00B86988" w:rsidRPr="008C1F8F">
        <w:rPr>
          <w:rFonts w:cstheme="minorHAnsi"/>
          <w:sz w:val="24"/>
          <w:szCs w:val="24"/>
        </w:rPr>
        <w:t xml:space="preserve"> more open.</w:t>
      </w:r>
    </w:p>
    <w:p w14:paraId="55914AB8"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C1 primary care mental health service</w:t>
      </w:r>
    </w:p>
    <w:p w14:paraId="41EC5367" w14:textId="7B78F568" w:rsidR="00B86988" w:rsidRPr="008C1F8F" w:rsidRDefault="00B86988" w:rsidP="00B828A5">
      <w:pPr>
        <w:spacing w:line="240" w:lineRule="auto"/>
        <w:rPr>
          <w:rFonts w:cstheme="minorHAnsi"/>
          <w:sz w:val="24"/>
          <w:szCs w:val="24"/>
        </w:rPr>
      </w:pPr>
      <w:r w:rsidRPr="008C1F8F">
        <w:rPr>
          <w:rFonts w:cstheme="minorHAnsi"/>
          <w:sz w:val="24"/>
          <w:szCs w:val="24"/>
        </w:rPr>
        <w:t xml:space="preserve">These services are delivered in primary care settings (e.g., GP clinics) but, unlike B1 services, they are not delivered by staff from specialist CAMHS nor are the staff necessarily co-located. </w:t>
      </w:r>
    </w:p>
    <w:p w14:paraId="1B4839CC"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C2 digital services</w:t>
      </w:r>
    </w:p>
    <w:p w14:paraId="3CDDF4D1" w14:textId="445F3E44" w:rsidR="00B86988" w:rsidRPr="008C1F8F" w:rsidRDefault="00B86988" w:rsidP="00B828A5">
      <w:pPr>
        <w:spacing w:line="240" w:lineRule="auto"/>
        <w:rPr>
          <w:rFonts w:cstheme="minorHAnsi"/>
          <w:sz w:val="24"/>
          <w:szCs w:val="24"/>
        </w:rPr>
      </w:pPr>
      <w:r w:rsidRPr="008C1F8F">
        <w:rPr>
          <w:rFonts w:cstheme="minorHAnsi"/>
          <w:sz w:val="24"/>
          <w:szCs w:val="24"/>
        </w:rPr>
        <w:t>Unlike services which offer telephone or video alternatives to face-to-face contact, C2 services operate solely as digital</w:t>
      </w:r>
      <w:r w:rsidR="003663B5" w:rsidRPr="008C1F8F">
        <w:rPr>
          <w:rFonts w:cstheme="minorHAnsi"/>
          <w:sz w:val="24"/>
          <w:szCs w:val="24"/>
        </w:rPr>
        <w:t>/</w:t>
      </w:r>
      <w:r w:rsidRPr="008C1F8F">
        <w:rPr>
          <w:rFonts w:cstheme="minorHAnsi"/>
          <w:sz w:val="24"/>
          <w:szCs w:val="24"/>
        </w:rPr>
        <w:t>remote services</w:t>
      </w:r>
      <w:r w:rsidR="00EE4655" w:rsidRPr="008C1F8F">
        <w:rPr>
          <w:rFonts w:cstheme="minorHAnsi"/>
          <w:sz w:val="24"/>
          <w:szCs w:val="24"/>
        </w:rPr>
        <w:t>. T</w:t>
      </w:r>
      <w:r w:rsidRPr="008C1F8F">
        <w:rPr>
          <w:rFonts w:cstheme="minorHAnsi"/>
          <w:sz w:val="24"/>
          <w:szCs w:val="24"/>
        </w:rPr>
        <w:t xml:space="preserve">hey </w:t>
      </w:r>
      <w:r w:rsidR="00EE4655" w:rsidRPr="008C1F8F">
        <w:rPr>
          <w:rFonts w:cstheme="minorHAnsi"/>
          <w:sz w:val="24"/>
          <w:szCs w:val="24"/>
        </w:rPr>
        <w:t xml:space="preserve">are </w:t>
      </w:r>
      <w:r w:rsidRPr="008C1F8F">
        <w:rPr>
          <w:rFonts w:cstheme="minorHAnsi"/>
          <w:sz w:val="24"/>
          <w:szCs w:val="24"/>
        </w:rPr>
        <w:t>normally open access or self-referral services.</w:t>
      </w:r>
    </w:p>
    <w:p w14:paraId="50BF75BF"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C3 NGO-derived community hubs</w:t>
      </w:r>
    </w:p>
    <w:p w14:paraId="5C14FA13" w14:textId="5ACF08F1" w:rsidR="00B86988" w:rsidRPr="008C1F8F" w:rsidRDefault="00EE4655" w:rsidP="00B828A5">
      <w:pPr>
        <w:spacing w:line="240" w:lineRule="auto"/>
        <w:rPr>
          <w:rFonts w:cstheme="minorHAnsi"/>
          <w:sz w:val="24"/>
          <w:szCs w:val="24"/>
        </w:rPr>
      </w:pPr>
      <w:r w:rsidRPr="008C1F8F">
        <w:rPr>
          <w:rFonts w:cstheme="minorHAnsi"/>
          <w:sz w:val="24"/>
          <w:szCs w:val="24"/>
        </w:rPr>
        <w:lastRenderedPageBreak/>
        <w:t>While a</w:t>
      </w:r>
      <w:r w:rsidR="00B86988" w:rsidRPr="008C1F8F">
        <w:rPr>
          <w:rFonts w:cstheme="minorHAnsi"/>
          <w:sz w:val="24"/>
          <w:szCs w:val="24"/>
        </w:rPr>
        <w:t xml:space="preserve">nalogous to B3 </w:t>
      </w:r>
      <w:r w:rsidRPr="008C1F8F">
        <w:rPr>
          <w:rFonts w:cstheme="minorHAnsi"/>
          <w:sz w:val="24"/>
          <w:szCs w:val="24"/>
        </w:rPr>
        <w:t xml:space="preserve">services, </w:t>
      </w:r>
      <w:r w:rsidR="00B86988" w:rsidRPr="008C1F8F">
        <w:rPr>
          <w:rFonts w:cstheme="minorHAnsi"/>
          <w:sz w:val="24"/>
          <w:szCs w:val="24"/>
        </w:rPr>
        <w:t xml:space="preserve">C3 services have a clear non-medical/non-psychiatry ethos and are usually provided by a non-governmental organisation (NGO). This group includes </w:t>
      </w:r>
      <w:r w:rsidR="003663B5" w:rsidRPr="008C1F8F">
        <w:rPr>
          <w:rFonts w:cstheme="minorHAnsi"/>
          <w:sz w:val="24"/>
          <w:szCs w:val="24"/>
        </w:rPr>
        <w:t>the</w:t>
      </w:r>
      <w:r w:rsidRPr="008C1F8F">
        <w:rPr>
          <w:rFonts w:cstheme="minorHAnsi"/>
          <w:sz w:val="24"/>
          <w:szCs w:val="24"/>
        </w:rPr>
        <w:t xml:space="preserve"> UK</w:t>
      </w:r>
      <w:r w:rsidR="003663B5" w:rsidRPr="008C1F8F">
        <w:rPr>
          <w:rFonts w:cstheme="minorHAnsi"/>
          <w:sz w:val="24"/>
          <w:szCs w:val="24"/>
        </w:rPr>
        <w:t xml:space="preserve"> </w:t>
      </w:r>
      <w:r w:rsidR="003663B5" w:rsidRPr="008C1F8F">
        <w:rPr>
          <w:rFonts w:cstheme="minorHAnsi"/>
          <w:i/>
          <w:iCs/>
          <w:sz w:val="24"/>
          <w:szCs w:val="24"/>
        </w:rPr>
        <w:t>YIACS</w:t>
      </w:r>
      <w:r w:rsidR="003663B5" w:rsidRPr="008C1F8F">
        <w:rPr>
          <w:rFonts w:cstheme="minorHAnsi"/>
          <w:sz w:val="24"/>
          <w:szCs w:val="24"/>
        </w:rPr>
        <w:t xml:space="preserve"> (</w:t>
      </w:r>
      <w:r w:rsidR="00B86988" w:rsidRPr="008C1F8F">
        <w:rPr>
          <w:rFonts w:cstheme="minorHAnsi"/>
          <w:sz w:val="24"/>
          <w:szCs w:val="24"/>
        </w:rPr>
        <w:t>Youth Information, Advice and Counselling Services</w:t>
      </w:r>
      <w:r w:rsidR="003663B5" w:rsidRPr="008C1F8F">
        <w:rPr>
          <w:rFonts w:cstheme="minorHAnsi"/>
          <w:sz w:val="24"/>
          <w:szCs w:val="24"/>
        </w:rPr>
        <w:t>)</w:t>
      </w:r>
      <w:r w:rsidR="006B0CEA">
        <w:rPr>
          <w:rFonts w:cstheme="minorHAnsi"/>
          <w:sz w:val="24"/>
          <w:szCs w:val="24"/>
        </w:rPr>
        <w:t xml:space="preserve"> </w:t>
      </w:r>
      <w:r w:rsidR="006B0CEA">
        <w:rPr>
          <w:rFonts w:cstheme="minorHAnsi"/>
          <w:sz w:val="24"/>
          <w:szCs w:val="24"/>
        </w:rPr>
        <w:fldChar w:fldCharType="begin"/>
      </w:r>
      <w:r w:rsidR="006B0CEA">
        <w:rPr>
          <w:rFonts w:cstheme="minorHAnsi"/>
          <w:sz w:val="24"/>
          <w:szCs w:val="24"/>
        </w:rPr>
        <w:instrText xml:space="preserve"> ADDIN ZOTERO_ITEM CSL_CITATION {"citationID":"pajHkppz","properties":{"formattedCitation":"[5]","plainCitation":"[5]","noteIndex":0},"citationItems":[{"id":247,"uris":["http://zotero.org/users/1185363/items/9HUDXTEM"],"itemData":{"id":247,"type":"article-journal","abstract":"Background:  The present evaluation explored young people’s, parents/carers, and healthcare professionals’ perceptions of the Youth Information, Advice and Counselling (YIAC) model operated by a voluntary sector organisation in North West England. With an aim to understand the key components that contribute to enhancing the success of the YIAC model.\nMethod:  Semi-structured interviews and focus groups with young people, parents/carers, and healthcare professionals were conducted. Data were analysed using thematic analysis.\nResults:  Five main themes were identified from the data: 1) Accessibility and flexibility; 2) Non-clinical model and environment; 3) Staff; 4) Partnership working; and 5) Promotion of positive mental health and wellbeing.\nConclusion:  Findings highlight the importance of non-clinical, community-based, ‘one-stop-shop’ hubs for young people in disadvantaged areas. The key components highlighted as facilitating access and engagement include: opportunity to self-refer, choice of location, timely provision of support, non-clinical environment, age appropriate services, a non-hierarchical workforce, inclusive support for family and carers, a focus on wider, often social, issues, and collaboration with partner organisations. These findings suggest that early support hubs for young people’s mental health should have consistent, long-term funding and should exist in every local area.","container-title":"BMC Health Services Research","DOI":"10.1186/s12913-022-07800-1","ISSN":"1472-6963","issue":"1","journalAbbreviation":"BMC Health Serv Res","language":"en","page":"383","source":"DOI.org (Crossref)","title":"An exploration of young people’s, parent/carers’, and professionals’ experiences of a voluntary sector organisation operating a Youth Information, Advice, and Counselling (YIAC) model in a disadvantaged area","volume":"22","author":[{"family":"Hassan","given":"Shaima M."},{"family":"Worsley","given":"Joanne"},{"family":"Nolan","given":"Lisa"},{"family":"Fearon","given":"Nicky"},{"family":"Ring","given":"Adele"},{"family":"Shelton","given":"Jane"},{"family":"McEgan","given":"David"},{"family":"Yameen","given":"Farheen"},{"family":"Khedmati","given":"Esmaeil Morasae"},{"family":"Kullu","given":"Cecil"}],"issued":{"date-parts":[["2022",12]]}}}],"schema":"https://github.com/citation-style-language/schema/raw/master/csl-citation.json"} </w:instrText>
      </w:r>
      <w:r w:rsidR="006B0CEA">
        <w:rPr>
          <w:rFonts w:cstheme="minorHAnsi"/>
          <w:sz w:val="24"/>
          <w:szCs w:val="24"/>
        </w:rPr>
        <w:fldChar w:fldCharType="separate"/>
      </w:r>
      <w:r w:rsidR="006B0CEA" w:rsidRPr="006B0CEA">
        <w:rPr>
          <w:rFonts w:ascii="Calibri" w:hAnsi="Calibri" w:cs="Calibri"/>
          <w:sz w:val="24"/>
        </w:rPr>
        <w:t>[5]</w:t>
      </w:r>
      <w:r w:rsidR="006B0CEA">
        <w:rPr>
          <w:rFonts w:cstheme="minorHAnsi"/>
          <w:sz w:val="24"/>
          <w:szCs w:val="24"/>
        </w:rPr>
        <w:fldChar w:fldCharType="end"/>
      </w:r>
      <w:r w:rsidR="00B86988" w:rsidRPr="008C1F8F">
        <w:rPr>
          <w:rFonts w:cstheme="minorHAnsi"/>
          <w:sz w:val="24"/>
          <w:szCs w:val="24"/>
        </w:rPr>
        <w:t>.</w:t>
      </w:r>
    </w:p>
    <w:p w14:paraId="44E4B3E9" w14:textId="2D0B21EC" w:rsidR="00B86988" w:rsidRPr="008C1F8F" w:rsidRDefault="00B86988" w:rsidP="00B828A5">
      <w:pPr>
        <w:spacing w:line="240" w:lineRule="auto"/>
        <w:rPr>
          <w:rFonts w:cstheme="minorHAnsi"/>
          <w:b/>
          <w:bCs/>
          <w:sz w:val="24"/>
          <w:szCs w:val="24"/>
        </w:rPr>
      </w:pPr>
      <w:r w:rsidRPr="008C1F8F">
        <w:rPr>
          <w:rFonts w:cstheme="minorHAnsi"/>
          <w:b/>
          <w:bCs/>
          <w:sz w:val="24"/>
          <w:szCs w:val="24"/>
        </w:rPr>
        <w:t>Group D: In/outreach</w:t>
      </w:r>
    </w:p>
    <w:p w14:paraId="14D6C1AC" w14:textId="392D420D" w:rsidR="00B86988" w:rsidRPr="008C1F8F" w:rsidRDefault="00B86988" w:rsidP="00B828A5">
      <w:pPr>
        <w:spacing w:line="240" w:lineRule="auto"/>
        <w:rPr>
          <w:rFonts w:cstheme="minorHAnsi"/>
          <w:sz w:val="24"/>
          <w:szCs w:val="24"/>
        </w:rPr>
      </w:pPr>
      <w:r w:rsidRPr="008C1F8F">
        <w:rPr>
          <w:rFonts w:cstheme="minorHAnsi"/>
          <w:sz w:val="24"/>
          <w:szCs w:val="24"/>
        </w:rPr>
        <w:t xml:space="preserve">Consultation-liaison is </w:t>
      </w:r>
      <w:r w:rsidR="00EE4655" w:rsidRPr="008C1F8F">
        <w:rPr>
          <w:rFonts w:cstheme="minorHAnsi"/>
          <w:sz w:val="24"/>
          <w:szCs w:val="24"/>
        </w:rPr>
        <w:t>the</w:t>
      </w:r>
      <w:r w:rsidRPr="008C1F8F">
        <w:rPr>
          <w:rFonts w:cstheme="minorHAnsi"/>
          <w:sz w:val="24"/>
          <w:szCs w:val="24"/>
        </w:rPr>
        <w:t xml:space="preserve"> key feature of </w:t>
      </w:r>
      <w:r w:rsidR="003663B5" w:rsidRPr="008C1F8F">
        <w:rPr>
          <w:rFonts w:cstheme="minorHAnsi"/>
          <w:sz w:val="24"/>
          <w:szCs w:val="24"/>
        </w:rPr>
        <w:t xml:space="preserve">Group </w:t>
      </w:r>
      <w:r w:rsidRPr="008C1F8F">
        <w:rPr>
          <w:rFonts w:cstheme="minorHAnsi"/>
          <w:sz w:val="24"/>
          <w:szCs w:val="24"/>
        </w:rPr>
        <w:t>D models.</w:t>
      </w:r>
    </w:p>
    <w:p w14:paraId="1630AD8F"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D1 outreach to home</w:t>
      </w:r>
    </w:p>
    <w:p w14:paraId="78C11D97" w14:textId="37CC3F01" w:rsidR="00B86988" w:rsidRPr="008C1F8F" w:rsidRDefault="003663B5" w:rsidP="00B828A5">
      <w:pPr>
        <w:spacing w:line="240" w:lineRule="auto"/>
        <w:rPr>
          <w:rFonts w:cstheme="minorHAnsi"/>
          <w:sz w:val="24"/>
          <w:szCs w:val="24"/>
        </w:rPr>
      </w:pPr>
      <w:r w:rsidRPr="008C1F8F">
        <w:rPr>
          <w:rFonts w:cstheme="minorHAnsi"/>
          <w:sz w:val="24"/>
          <w:szCs w:val="24"/>
        </w:rPr>
        <w:t>Includes</w:t>
      </w:r>
      <w:r w:rsidR="00B86988" w:rsidRPr="008C1F8F">
        <w:rPr>
          <w:rFonts w:cstheme="minorHAnsi"/>
          <w:sz w:val="24"/>
          <w:szCs w:val="24"/>
        </w:rPr>
        <w:t xml:space="preserve"> assertive outreach, mobile crisis teams and home treatment. While these services are usually provided for more serious mental health problems, </w:t>
      </w:r>
      <w:r w:rsidR="00EE4655" w:rsidRPr="008C1F8F">
        <w:rPr>
          <w:rFonts w:cstheme="minorHAnsi"/>
          <w:sz w:val="24"/>
          <w:szCs w:val="24"/>
        </w:rPr>
        <w:t xml:space="preserve">there are some for those </w:t>
      </w:r>
      <w:r w:rsidR="00B86988" w:rsidRPr="008C1F8F">
        <w:rPr>
          <w:rFonts w:cstheme="minorHAnsi"/>
          <w:sz w:val="24"/>
          <w:szCs w:val="24"/>
        </w:rPr>
        <w:t xml:space="preserve">CYP </w:t>
      </w:r>
      <w:r w:rsidR="00EE4655" w:rsidRPr="008C1F8F">
        <w:rPr>
          <w:rFonts w:cstheme="minorHAnsi"/>
          <w:sz w:val="24"/>
          <w:szCs w:val="24"/>
        </w:rPr>
        <w:t xml:space="preserve">at the more complex end of the common </w:t>
      </w:r>
      <w:r w:rsidR="00493645" w:rsidRPr="008C1F8F">
        <w:rPr>
          <w:rFonts w:cstheme="minorHAnsi"/>
          <w:sz w:val="24"/>
          <w:szCs w:val="24"/>
        </w:rPr>
        <w:t>mental health problems</w:t>
      </w:r>
      <w:r w:rsidR="00EE4655" w:rsidRPr="008C1F8F">
        <w:rPr>
          <w:rFonts w:cstheme="minorHAnsi"/>
          <w:sz w:val="24"/>
          <w:szCs w:val="24"/>
        </w:rPr>
        <w:t xml:space="preserve"> spectrum</w:t>
      </w:r>
      <w:r w:rsidR="00B86988" w:rsidRPr="008C1F8F">
        <w:rPr>
          <w:rFonts w:cstheme="minorHAnsi"/>
          <w:sz w:val="24"/>
          <w:szCs w:val="24"/>
        </w:rPr>
        <w:t xml:space="preserve">. </w:t>
      </w:r>
    </w:p>
    <w:p w14:paraId="23992A0F"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 xml:space="preserve">D2 </w:t>
      </w:r>
      <w:proofErr w:type="gramStart"/>
      <w:r w:rsidRPr="008C1F8F">
        <w:rPr>
          <w:rFonts w:cstheme="minorHAnsi"/>
          <w:i/>
          <w:iCs/>
          <w:sz w:val="24"/>
          <w:szCs w:val="24"/>
        </w:rPr>
        <w:t>schools</w:t>
      </w:r>
      <w:proofErr w:type="gramEnd"/>
      <w:r w:rsidRPr="008C1F8F">
        <w:rPr>
          <w:rFonts w:cstheme="minorHAnsi"/>
          <w:i/>
          <w:iCs/>
          <w:sz w:val="24"/>
          <w:szCs w:val="24"/>
        </w:rPr>
        <w:t xml:space="preserve"> outreach</w:t>
      </w:r>
    </w:p>
    <w:p w14:paraId="09578587" w14:textId="0D70C4C2" w:rsidR="00B86988" w:rsidRPr="008C1F8F" w:rsidRDefault="00EE4655" w:rsidP="00B828A5">
      <w:pPr>
        <w:spacing w:line="240" w:lineRule="auto"/>
        <w:rPr>
          <w:rFonts w:cstheme="minorHAnsi"/>
          <w:sz w:val="24"/>
          <w:szCs w:val="24"/>
        </w:rPr>
      </w:pPr>
      <w:r w:rsidRPr="008C1F8F">
        <w:rPr>
          <w:rFonts w:cstheme="minorHAnsi"/>
          <w:sz w:val="24"/>
          <w:szCs w:val="24"/>
        </w:rPr>
        <w:t>S</w:t>
      </w:r>
      <w:r w:rsidR="00493645" w:rsidRPr="008C1F8F">
        <w:rPr>
          <w:rFonts w:cstheme="minorHAnsi"/>
          <w:sz w:val="24"/>
          <w:szCs w:val="24"/>
        </w:rPr>
        <w:t>ervices</w:t>
      </w:r>
      <w:r w:rsidRPr="008C1F8F">
        <w:rPr>
          <w:rFonts w:cstheme="minorHAnsi"/>
          <w:sz w:val="24"/>
          <w:szCs w:val="24"/>
        </w:rPr>
        <w:t xml:space="preserve"> that</w:t>
      </w:r>
      <w:r w:rsidR="00B86988" w:rsidRPr="008C1F8F">
        <w:rPr>
          <w:rFonts w:cstheme="minorHAnsi"/>
          <w:sz w:val="24"/>
          <w:szCs w:val="24"/>
        </w:rPr>
        <w:t xml:space="preserve"> involve mental health experts going into schools to work directly with CYP/families, </w:t>
      </w:r>
      <w:proofErr w:type="gramStart"/>
      <w:r w:rsidR="00B86988" w:rsidRPr="008C1F8F">
        <w:rPr>
          <w:rFonts w:cstheme="minorHAnsi"/>
          <w:sz w:val="24"/>
          <w:szCs w:val="24"/>
        </w:rPr>
        <w:t>train</w:t>
      </w:r>
      <w:proofErr w:type="gramEnd"/>
      <w:r w:rsidR="00B86988" w:rsidRPr="008C1F8F">
        <w:rPr>
          <w:rFonts w:cstheme="minorHAnsi"/>
          <w:sz w:val="24"/>
          <w:szCs w:val="24"/>
        </w:rPr>
        <w:t xml:space="preserve"> and support school staff, and/or carry out preventative and low-level intervention work. </w:t>
      </w:r>
      <w:r w:rsidRPr="008C1F8F">
        <w:rPr>
          <w:rFonts w:cstheme="minorHAnsi"/>
          <w:sz w:val="24"/>
          <w:szCs w:val="24"/>
        </w:rPr>
        <w:t>They d</w:t>
      </w:r>
      <w:r w:rsidR="00B86988" w:rsidRPr="008C1F8F">
        <w:rPr>
          <w:rFonts w:cstheme="minorHAnsi"/>
          <w:sz w:val="24"/>
          <w:szCs w:val="24"/>
        </w:rPr>
        <w:t xml:space="preserve">iffer from </w:t>
      </w:r>
      <w:proofErr w:type="gramStart"/>
      <w:r w:rsidR="00B86988" w:rsidRPr="008C1F8F">
        <w:rPr>
          <w:rFonts w:cstheme="minorHAnsi"/>
          <w:sz w:val="24"/>
          <w:szCs w:val="24"/>
        </w:rPr>
        <w:t>school-embedded</w:t>
      </w:r>
      <w:proofErr w:type="gramEnd"/>
      <w:r w:rsidR="00B86988" w:rsidRPr="008C1F8F">
        <w:rPr>
          <w:rFonts w:cstheme="minorHAnsi"/>
          <w:sz w:val="24"/>
          <w:szCs w:val="24"/>
        </w:rPr>
        <w:t xml:space="preserve"> (B2) services in that the </w:t>
      </w:r>
      <w:r w:rsidRPr="008C1F8F">
        <w:rPr>
          <w:rFonts w:cstheme="minorHAnsi"/>
          <w:sz w:val="24"/>
          <w:szCs w:val="24"/>
        </w:rPr>
        <w:t>key</w:t>
      </w:r>
      <w:r w:rsidR="00B86988" w:rsidRPr="008C1F8F">
        <w:rPr>
          <w:rFonts w:cstheme="minorHAnsi"/>
          <w:sz w:val="24"/>
          <w:szCs w:val="24"/>
        </w:rPr>
        <w:t xml:space="preserve"> staff are ‘visitors’ rather than permanent members of staff. </w:t>
      </w:r>
    </w:p>
    <w:p w14:paraId="7DAA2FC8"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D3 community outreach and liaison</w:t>
      </w:r>
    </w:p>
    <w:p w14:paraId="38DDC043" w14:textId="00060674" w:rsidR="00B86988" w:rsidRPr="008C1F8F" w:rsidRDefault="00493645" w:rsidP="00B828A5">
      <w:pPr>
        <w:spacing w:line="240" w:lineRule="auto"/>
        <w:rPr>
          <w:rFonts w:cstheme="minorHAnsi"/>
          <w:sz w:val="24"/>
          <w:szCs w:val="24"/>
        </w:rPr>
      </w:pPr>
      <w:r w:rsidRPr="008C1F8F">
        <w:rPr>
          <w:rFonts w:cstheme="minorHAnsi"/>
          <w:sz w:val="24"/>
          <w:szCs w:val="24"/>
        </w:rPr>
        <w:t>M</w:t>
      </w:r>
      <w:r w:rsidR="00B86988" w:rsidRPr="008C1F8F">
        <w:rPr>
          <w:rFonts w:cstheme="minorHAnsi"/>
          <w:sz w:val="24"/>
          <w:szCs w:val="24"/>
        </w:rPr>
        <w:t>ental health experts consult-liaise in the wider community</w:t>
      </w:r>
      <w:r w:rsidR="00EE4655" w:rsidRPr="008C1F8F">
        <w:rPr>
          <w:rFonts w:cstheme="minorHAnsi"/>
          <w:sz w:val="24"/>
          <w:szCs w:val="24"/>
        </w:rPr>
        <w:t xml:space="preserve"> (</w:t>
      </w:r>
      <w:r w:rsidR="00B86988" w:rsidRPr="008C1F8F">
        <w:rPr>
          <w:rFonts w:cstheme="minorHAnsi"/>
          <w:sz w:val="24"/>
          <w:szCs w:val="24"/>
        </w:rPr>
        <w:t>schools and colleges, youth centres, primary care centres and religious buildings, for example</w:t>
      </w:r>
      <w:r w:rsidR="00EE4655" w:rsidRPr="008C1F8F">
        <w:rPr>
          <w:rFonts w:cstheme="minorHAnsi"/>
          <w:sz w:val="24"/>
          <w:szCs w:val="24"/>
        </w:rPr>
        <w:t>)</w:t>
      </w:r>
      <w:r w:rsidR="00B86988" w:rsidRPr="008C1F8F">
        <w:rPr>
          <w:rFonts w:cstheme="minorHAnsi"/>
          <w:sz w:val="24"/>
          <w:szCs w:val="24"/>
        </w:rPr>
        <w:t xml:space="preserve">. Staff have a wider remit than those working solely in outreach to home (D1) or schools outreach (D2); some D3 services also overlap with paediatric liaison (D4). </w:t>
      </w:r>
    </w:p>
    <w:p w14:paraId="2E25969E"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D4 paediatric liaison</w:t>
      </w:r>
    </w:p>
    <w:p w14:paraId="0D4A2B3F" w14:textId="429D5D4E" w:rsidR="00493645" w:rsidRPr="008C1F8F" w:rsidRDefault="00493645" w:rsidP="00B828A5">
      <w:pPr>
        <w:spacing w:line="240" w:lineRule="auto"/>
        <w:rPr>
          <w:rFonts w:cstheme="minorHAnsi"/>
          <w:sz w:val="24"/>
          <w:szCs w:val="24"/>
        </w:rPr>
      </w:pPr>
      <w:r w:rsidRPr="008C1F8F">
        <w:rPr>
          <w:rFonts w:cstheme="minorHAnsi"/>
          <w:sz w:val="24"/>
          <w:szCs w:val="24"/>
        </w:rPr>
        <w:t>H</w:t>
      </w:r>
      <w:r w:rsidR="00B86988" w:rsidRPr="008C1F8F">
        <w:rPr>
          <w:rFonts w:cstheme="minorHAnsi"/>
          <w:sz w:val="24"/>
          <w:szCs w:val="24"/>
        </w:rPr>
        <w:t>ospital-based services aimed at improving care through the integration of physical and mental health care</w:t>
      </w:r>
      <w:r w:rsidRPr="008C1F8F">
        <w:rPr>
          <w:rFonts w:cstheme="minorHAnsi"/>
          <w:sz w:val="24"/>
          <w:szCs w:val="24"/>
        </w:rPr>
        <w:t xml:space="preserve"> in which m</w:t>
      </w:r>
      <w:r w:rsidR="00B86988" w:rsidRPr="008C1F8F">
        <w:rPr>
          <w:rFonts w:cstheme="minorHAnsi"/>
          <w:sz w:val="24"/>
          <w:szCs w:val="24"/>
        </w:rPr>
        <w:t>ental health staff support paediatric (children’s physical health) services</w:t>
      </w:r>
      <w:r w:rsidRPr="008C1F8F">
        <w:rPr>
          <w:rFonts w:cstheme="minorHAnsi"/>
          <w:sz w:val="24"/>
          <w:szCs w:val="24"/>
        </w:rPr>
        <w:t xml:space="preserve"> through two core business areas</w:t>
      </w:r>
      <w:r w:rsidR="00B86988" w:rsidRPr="008C1F8F">
        <w:rPr>
          <w:rFonts w:cstheme="minorHAnsi"/>
          <w:sz w:val="24"/>
          <w:szCs w:val="24"/>
        </w:rPr>
        <w:t xml:space="preserve">: psychiatric emergencies and </w:t>
      </w:r>
      <w:r w:rsidRPr="008C1F8F">
        <w:rPr>
          <w:rFonts w:cstheme="minorHAnsi"/>
          <w:sz w:val="24"/>
          <w:szCs w:val="24"/>
        </w:rPr>
        <w:t>the supporting</w:t>
      </w:r>
      <w:r w:rsidR="00B86988" w:rsidRPr="008C1F8F">
        <w:rPr>
          <w:rFonts w:cstheme="minorHAnsi"/>
          <w:sz w:val="24"/>
          <w:szCs w:val="24"/>
        </w:rPr>
        <w:t xml:space="preserve"> the mental health of CYP with (usually long-term) physical health conditions. </w:t>
      </w:r>
    </w:p>
    <w:p w14:paraId="4A22ABCC" w14:textId="2080EE7E" w:rsidR="00B86988" w:rsidRPr="008C1F8F" w:rsidRDefault="00B86988" w:rsidP="00B828A5">
      <w:pPr>
        <w:spacing w:line="240" w:lineRule="auto"/>
        <w:rPr>
          <w:rFonts w:cstheme="minorHAnsi"/>
          <w:b/>
          <w:bCs/>
          <w:sz w:val="24"/>
          <w:szCs w:val="24"/>
        </w:rPr>
      </w:pPr>
      <w:r w:rsidRPr="008C1F8F">
        <w:rPr>
          <w:rFonts w:cstheme="minorHAnsi"/>
          <w:b/>
          <w:bCs/>
          <w:sz w:val="24"/>
          <w:szCs w:val="24"/>
        </w:rPr>
        <w:t>Group E: Ecological models</w:t>
      </w:r>
    </w:p>
    <w:p w14:paraId="2F259477" w14:textId="7C67F078" w:rsidR="00B86988" w:rsidRPr="008C1F8F" w:rsidRDefault="00493645" w:rsidP="00B828A5">
      <w:pPr>
        <w:spacing w:line="240" w:lineRule="auto"/>
        <w:rPr>
          <w:rFonts w:cstheme="minorHAnsi"/>
          <w:sz w:val="24"/>
          <w:szCs w:val="24"/>
        </w:rPr>
      </w:pPr>
      <w:r w:rsidRPr="008C1F8F">
        <w:rPr>
          <w:rFonts w:cstheme="minorHAnsi"/>
          <w:sz w:val="24"/>
          <w:szCs w:val="24"/>
        </w:rPr>
        <w:t>M</w:t>
      </w:r>
      <w:r w:rsidR="00B86988" w:rsidRPr="008C1F8F">
        <w:rPr>
          <w:rFonts w:cstheme="minorHAnsi"/>
          <w:sz w:val="24"/>
          <w:szCs w:val="24"/>
        </w:rPr>
        <w:t xml:space="preserve">odels that </w:t>
      </w:r>
      <w:r w:rsidRPr="008C1F8F">
        <w:rPr>
          <w:rFonts w:cstheme="minorHAnsi"/>
          <w:sz w:val="24"/>
          <w:szCs w:val="24"/>
        </w:rPr>
        <w:t>consider</w:t>
      </w:r>
      <w:r w:rsidR="00B86988" w:rsidRPr="008C1F8F">
        <w:rPr>
          <w:rFonts w:cstheme="minorHAnsi"/>
          <w:sz w:val="24"/>
          <w:szCs w:val="24"/>
        </w:rPr>
        <w:t xml:space="preserve"> all aspects of CYP’s lives</w:t>
      </w:r>
      <w:r w:rsidRPr="008C1F8F">
        <w:rPr>
          <w:rFonts w:cstheme="minorHAnsi"/>
          <w:sz w:val="24"/>
          <w:szCs w:val="24"/>
        </w:rPr>
        <w:t xml:space="preserve"> (</w:t>
      </w:r>
      <w:r w:rsidR="00B86988" w:rsidRPr="008C1F8F">
        <w:rPr>
          <w:rFonts w:cstheme="minorHAnsi"/>
          <w:sz w:val="24"/>
          <w:szCs w:val="24"/>
        </w:rPr>
        <w:t>school, peers, friends, housing, income, health, wellbeing, criminality and so on</w:t>
      </w:r>
      <w:r w:rsidRPr="008C1F8F">
        <w:rPr>
          <w:rFonts w:cstheme="minorHAnsi"/>
          <w:sz w:val="24"/>
          <w:szCs w:val="24"/>
        </w:rPr>
        <w:t>) when planning support</w:t>
      </w:r>
      <w:r w:rsidR="00B86988" w:rsidRPr="008C1F8F">
        <w:rPr>
          <w:rFonts w:cstheme="minorHAnsi"/>
          <w:sz w:val="24"/>
          <w:szCs w:val="24"/>
        </w:rPr>
        <w:t xml:space="preserve">. </w:t>
      </w:r>
      <w:r w:rsidRPr="008C1F8F">
        <w:rPr>
          <w:rFonts w:cstheme="minorHAnsi"/>
          <w:sz w:val="24"/>
          <w:szCs w:val="24"/>
        </w:rPr>
        <w:t xml:space="preserve">Usually underpinned by </w:t>
      </w:r>
      <w:r w:rsidR="00B86988" w:rsidRPr="008C1F8F">
        <w:rPr>
          <w:rFonts w:cstheme="minorHAnsi"/>
          <w:sz w:val="24"/>
          <w:szCs w:val="24"/>
        </w:rPr>
        <w:t>Bronfenbrenner’s socio-ecological systems theory</w:t>
      </w:r>
      <w:r w:rsidR="006B0CEA">
        <w:rPr>
          <w:rFonts w:cstheme="minorHAnsi"/>
          <w:sz w:val="24"/>
          <w:szCs w:val="24"/>
        </w:rPr>
        <w:t xml:space="preserve"> </w:t>
      </w:r>
      <w:r w:rsidR="006B0CEA">
        <w:rPr>
          <w:rFonts w:cstheme="minorHAnsi"/>
          <w:sz w:val="24"/>
          <w:szCs w:val="24"/>
        </w:rPr>
        <w:fldChar w:fldCharType="begin"/>
      </w:r>
      <w:r w:rsidR="006B0CEA">
        <w:rPr>
          <w:rFonts w:cstheme="minorHAnsi"/>
          <w:sz w:val="24"/>
          <w:szCs w:val="24"/>
        </w:rPr>
        <w:instrText xml:space="preserve"> ADDIN ZOTERO_ITEM CSL_CITATION {"citationID":"kOgT6TnR","properties":{"formattedCitation":"[6]","plainCitation":"[6]","noteIndex":0},"citationItems":[{"id":9,"uris":["http://zotero.org/users/1185363/items/NA39EPKQ"],"itemData":{"id":9,"type":"book","event-place":"Thousand Oaks, CA","publisher":"Sage","publisher-place":"Thousand Oaks, CA","title":"Making Human Beings Human: Bioecological Perspectives on Human Development","author":[{"family":"Bronfenbrenner","given":"U"}],"issued":{"date-parts":[["2005"]]}}}],"schema":"https://github.com/citation-style-language/schema/raw/master/csl-citation.json"} </w:instrText>
      </w:r>
      <w:r w:rsidR="006B0CEA">
        <w:rPr>
          <w:rFonts w:cstheme="minorHAnsi"/>
          <w:sz w:val="24"/>
          <w:szCs w:val="24"/>
        </w:rPr>
        <w:fldChar w:fldCharType="separate"/>
      </w:r>
      <w:r w:rsidR="006B0CEA" w:rsidRPr="006B0CEA">
        <w:rPr>
          <w:rFonts w:ascii="Calibri" w:hAnsi="Calibri" w:cs="Calibri"/>
          <w:sz w:val="24"/>
        </w:rPr>
        <w:t>[6]</w:t>
      </w:r>
      <w:r w:rsidR="006B0CEA">
        <w:rPr>
          <w:rFonts w:cstheme="minorHAnsi"/>
          <w:sz w:val="24"/>
          <w:szCs w:val="24"/>
        </w:rPr>
        <w:fldChar w:fldCharType="end"/>
      </w:r>
      <w:r w:rsidR="00B86988" w:rsidRPr="008C1F8F">
        <w:rPr>
          <w:rFonts w:cstheme="minorHAnsi"/>
          <w:sz w:val="24"/>
          <w:szCs w:val="24"/>
        </w:rPr>
        <w:t xml:space="preserve">. Most </w:t>
      </w:r>
      <w:r w:rsidR="00EE4655" w:rsidRPr="008C1F8F">
        <w:rPr>
          <w:rFonts w:cstheme="minorHAnsi"/>
          <w:sz w:val="24"/>
          <w:szCs w:val="24"/>
        </w:rPr>
        <w:t>of these</w:t>
      </w:r>
      <w:r w:rsidR="00B86988" w:rsidRPr="008C1F8F">
        <w:rPr>
          <w:rFonts w:cstheme="minorHAnsi"/>
          <w:sz w:val="24"/>
          <w:szCs w:val="24"/>
        </w:rPr>
        <w:t xml:space="preserve"> models have their roots in social work or youth offending.</w:t>
      </w:r>
    </w:p>
    <w:p w14:paraId="311F94C8"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E1 wraparound approaches</w:t>
      </w:r>
    </w:p>
    <w:p w14:paraId="228D5BF3" w14:textId="7EDA7ED2" w:rsidR="00B86988" w:rsidRPr="008C1F8F" w:rsidRDefault="00B86988" w:rsidP="00B828A5">
      <w:pPr>
        <w:spacing w:line="240" w:lineRule="auto"/>
        <w:rPr>
          <w:rFonts w:cstheme="minorHAnsi"/>
          <w:sz w:val="24"/>
          <w:szCs w:val="24"/>
        </w:rPr>
      </w:pPr>
      <w:r w:rsidRPr="008C1F8F">
        <w:rPr>
          <w:rFonts w:cstheme="minorHAnsi"/>
          <w:sz w:val="24"/>
          <w:szCs w:val="24"/>
        </w:rPr>
        <w:t>Wraparound is a collaborative, team-based approach to service and support planning for CYP with complex needs and their families</w:t>
      </w:r>
      <w:r w:rsidR="006B0CEA">
        <w:rPr>
          <w:rFonts w:cstheme="minorHAnsi"/>
          <w:sz w:val="24"/>
          <w:szCs w:val="24"/>
        </w:rPr>
        <w:t xml:space="preserve"> </w:t>
      </w:r>
      <w:r w:rsidR="006B0CEA">
        <w:rPr>
          <w:rFonts w:cstheme="minorHAnsi"/>
          <w:sz w:val="24"/>
          <w:szCs w:val="24"/>
        </w:rPr>
        <w:fldChar w:fldCharType="begin"/>
      </w:r>
      <w:r w:rsidR="006B0CEA">
        <w:rPr>
          <w:rFonts w:cstheme="minorHAnsi"/>
          <w:sz w:val="24"/>
          <w:szCs w:val="24"/>
        </w:rPr>
        <w:instrText xml:space="preserve"> ADDIN ZOTERO_ITEM CSL_CITATION {"citationID":"wgxWRNxp","properties":{"formattedCitation":"[7]","plainCitation":"[7]","noteIndex":0},"citationItems":[{"id":397,"uris":["http://zotero.org/users/1185363/items/95JWGHLV"],"itemData":{"id":397,"type":"report","event-place":"Portland, OR","publisher":"National Wraparound Initiative, Research and Training Center on Family Support and Children’s Mental Health, Portland State University","publisher-place":"Portland, OR","title":"Ten Principles of the Wraparound Process","author":[{"family":"Bruns","given":"Eric J"},{"family":"Walker","given":"JS"},{"family":"Adams","given":"J"},{"family":"Miles","given":"P"},{"family":"Osher","given":"TW"},{"family":"Rast","given":"J"},{"family":"VanDenBerg","given":"JD"},{"family":"National Wraparound Initiative Advisory Group","given":""}],"issued":{"date-parts":[["2014"]]}}}],"schema":"https://github.com/citation-style-language/schema/raw/master/csl-citation.json"} </w:instrText>
      </w:r>
      <w:r w:rsidR="006B0CEA">
        <w:rPr>
          <w:rFonts w:cstheme="minorHAnsi"/>
          <w:sz w:val="24"/>
          <w:szCs w:val="24"/>
        </w:rPr>
        <w:fldChar w:fldCharType="separate"/>
      </w:r>
      <w:r w:rsidR="006B0CEA" w:rsidRPr="006B0CEA">
        <w:rPr>
          <w:rFonts w:ascii="Calibri" w:hAnsi="Calibri" w:cs="Calibri"/>
          <w:sz w:val="24"/>
        </w:rPr>
        <w:t>[7]</w:t>
      </w:r>
      <w:r w:rsidR="006B0CEA">
        <w:rPr>
          <w:rFonts w:cstheme="minorHAnsi"/>
          <w:sz w:val="24"/>
          <w:szCs w:val="24"/>
        </w:rPr>
        <w:fldChar w:fldCharType="end"/>
      </w:r>
      <w:r w:rsidR="00493645" w:rsidRPr="008C1F8F">
        <w:rPr>
          <w:rFonts w:cstheme="minorHAnsi"/>
          <w:sz w:val="24"/>
          <w:szCs w:val="24"/>
        </w:rPr>
        <w:t>. A</w:t>
      </w:r>
      <w:r w:rsidRPr="008C1F8F">
        <w:rPr>
          <w:rFonts w:cstheme="minorHAnsi"/>
          <w:sz w:val="24"/>
          <w:szCs w:val="24"/>
        </w:rPr>
        <w:t xml:space="preserve"> service </w:t>
      </w:r>
      <w:r w:rsidR="00493645" w:rsidRPr="008C1F8F">
        <w:rPr>
          <w:rFonts w:cstheme="minorHAnsi"/>
          <w:sz w:val="24"/>
          <w:szCs w:val="24"/>
        </w:rPr>
        <w:t xml:space="preserve">was coded E1 if it made </w:t>
      </w:r>
      <w:r w:rsidRPr="008C1F8F">
        <w:rPr>
          <w:rFonts w:cstheme="minorHAnsi"/>
          <w:sz w:val="24"/>
          <w:szCs w:val="24"/>
        </w:rPr>
        <w:t>explicit reference to support being ‘wrapped around’ the CYP/family.</w:t>
      </w:r>
      <w:r w:rsidR="00493645" w:rsidRPr="008C1F8F">
        <w:rPr>
          <w:rFonts w:cstheme="minorHAnsi"/>
          <w:sz w:val="24"/>
          <w:szCs w:val="24"/>
        </w:rPr>
        <w:t xml:space="preserve"> </w:t>
      </w:r>
      <w:r w:rsidRPr="008C1F8F">
        <w:rPr>
          <w:rFonts w:cstheme="minorHAnsi"/>
          <w:sz w:val="24"/>
          <w:szCs w:val="24"/>
        </w:rPr>
        <w:t xml:space="preserve">Wraparound and systems of care (G1; see </w:t>
      </w:r>
      <w:r w:rsidR="00493645" w:rsidRPr="008C1F8F">
        <w:rPr>
          <w:rFonts w:cstheme="minorHAnsi"/>
          <w:sz w:val="24"/>
          <w:szCs w:val="24"/>
        </w:rPr>
        <w:t>below</w:t>
      </w:r>
      <w:r w:rsidRPr="008C1F8F">
        <w:rPr>
          <w:rFonts w:cstheme="minorHAnsi"/>
          <w:sz w:val="24"/>
          <w:szCs w:val="24"/>
        </w:rPr>
        <w:t xml:space="preserve">) are closely related in that the principles of systems of care are implemented through wraparound. </w:t>
      </w:r>
    </w:p>
    <w:p w14:paraId="2AED5D98"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E2 multi-systemic therapy (MST)</w:t>
      </w:r>
    </w:p>
    <w:p w14:paraId="5EFCC876" w14:textId="41E3CEF9" w:rsidR="00493645" w:rsidRPr="008C1F8F" w:rsidRDefault="00B86988" w:rsidP="00B828A5">
      <w:pPr>
        <w:spacing w:line="240" w:lineRule="auto"/>
        <w:rPr>
          <w:rFonts w:cstheme="minorHAnsi"/>
          <w:sz w:val="24"/>
          <w:szCs w:val="24"/>
        </w:rPr>
      </w:pPr>
      <w:r w:rsidRPr="008C1F8F">
        <w:rPr>
          <w:rFonts w:cstheme="minorHAnsi"/>
          <w:sz w:val="24"/>
          <w:szCs w:val="24"/>
        </w:rPr>
        <w:t>MST is a ‘family-ecological’, community-based model targeting young people aged 11-17 at risk of placement in care or custody</w:t>
      </w:r>
      <w:r w:rsidR="00493645" w:rsidRPr="008C1F8F">
        <w:rPr>
          <w:rFonts w:cstheme="minorHAnsi"/>
          <w:sz w:val="24"/>
          <w:szCs w:val="24"/>
        </w:rPr>
        <w:t>, devised by</w:t>
      </w:r>
      <w:r w:rsidRPr="008C1F8F">
        <w:rPr>
          <w:rFonts w:cstheme="minorHAnsi"/>
          <w:sz w:val="24"/>
          <w:szCs w:val="24"/>
        </w:rPr>
        <w:t xml:space="preserve"> psychologist Scott W Henggeler</w:t>
      </w:r>
      <w:r w:rsidR="006B0CEA">
        <w:rPr>
          <w:rFonts w:cstheme="minorHAnsi"/>
          <w:sz w:val="24"/>
          <w:szCs w:val="24"/>
        </w:rPr>
        <w:t xml:space="preserve"> </w:t>
      </w:r>
      <w:r w:rsidR="006B0CEA">
        <w:rPr>
          <w:rFonts w:cstheme="minorHAnsi"/>
          <w:sz w:val="24"/>
          <w:szCs w:val="24"/>
        </w:rPr>
        <w:fldChar w:fldCharType="begin"/>
      </w:r>
      <w:r w:rsidR="00803640">
        <w:rPr>
          <w:rFonts w:cstheme="minorHAnsi"/>
          <w:sz w:val="24"/>
          <w:szCs w:val="24"/>
        </w:rPr>
        <w:instrText xml:space="preserve"> ADDIN ZOTERO_ITEM CSL_CITATION {"citationID":"yUUoBdZn","properties":{"formattedCitation":"[8]","plainCitation":"[8]","noteIndex":0},"citationItems":[{"id":208,"uris":["http://zotero.org/users/1185363/items/X3F4PADY"],"itemData":{"id":208,"type":"article-journal","abstract":"Multisystemic therapy (MST) is a family- and community-based treatment\n \nthat has successfully served as a clinical and cost-effective alternative\n to \nout-of-home placements (e.g. incarceration, psychiatric hospitalisation)\n \nfor youths presenting serious clinical problems. MST clinical procedures\n \nand findings from MST outcome studies are reviewed. Several key features\n \ndifferentiate MST from prevailing mental health and juvenile justice \npractices and probably account for its relative success. These features\n \ninclude interventions that comprehensively address the known \ndeterminants of clinical problems, the provision of services in home and\n \ncommunity settings to promote service access and ecological validity, and\n \na philosophy that emphasises provider accountability for family \nengagement and outcomes.","container-title":"Child Psychology and Psychiatry Review","DOI":"10.1017/S1360641798001786","ISSN":"1360-6417, 1469-2155","issue":"1","journalAbbreviation":"Child Psychol. Psychiatr. Rev.","language":"en","page":"2-10","source":"DOI.org (Crossref)","title":"Multisystemic therapy: an overview of clinical procedures, outcomes, and policy implications","title-short":"Multisystemic therapy","volume":"4","author":[{"family":"Henggeler","given":"Scott W."}],"issued":{"date-parts":[["1999",2]]}}}],"schema":"https://github.com/citation-style-language/schema/raw/master/csl-citation.json"} </w:instrText>
      </w:r>
      <w:r w:rsidR="006B0CEA">
        <w:rPr>
          <w:rFonts w:cstheme="minorHAnsi"/>
          <w:sz w:val="24"/>
          <w:szCs w:val="24"/>
        </w:rPr>
        <w:fldChar w:fldCharType="separate"/>
      </w:r>
      <w:r w:rsidR="0009191C" w:rsidRPr="0009191C">
        <w:rPr>
          <w:rFonts w:ascii="Calibri" w:hAnsi="Calibri" w:cs="Calibri"/>
          <w:sz w:val="24"/>
        </w:rPr>
        <w:t>[8]</w:t>
      </w:r>
      <w:r w:rsidR="006B0CEA">
        <w:rPr>
          <w:rFonts w:cstheme="minorHAnsi"/>
          <w:sz w:val="24"/>
          <w:szCs w:val="24"/>
        </w:rPr>
        <w:fldChar w:fldCharType="end"/>
      </w:r>
      <w:r w:rsidRPr="008C1F8F">
        <w:rPr>
          <w:rFonts w:cstheme="minorHAnsi"/>
          <w:sz w:val="24"/>
          <w:szCs w:val="24"/>
        </w:rPr>
        <w:t xml:space="preserve">. </w:t>
      </w:r>
      <w:r w:rsidR="00EE4655" w:rsidRPr="008C1F8F">
        <w:rPr>
          <w:rFonts w:cstheme="minorHAnsi"/>
          <w:sz w:val="24"/>
          <w:szCs w:val="24"/>
        </w:rPr>
        <w:t xml:space="preserve">MST has </w:t>
      </w:r>
      <w:r w:rsidRPr="008C1F8F">
        <w:rPr>
          <w:rFonts w:cstheme="minorHAnsi"/>
          <w:sz w:val="24"/>
          <w:szCs w:val="24"/>
        </w:rPr>
        <w:t xml:space="preserve">a rigid set of principles covering assessment, strength-based approaches, multiple systems collaboration and continuous evaluation. MST can be seen as an </w:t>
      </w:r>
      <w:r w:rsidRPr="008C1F8F">
        <w:rPr>
          <w:rFonts w:cstheme="minorHAnsi"/>
          <w:i/>
          <w:iCs/>
          <w:sz w:val="24"/>
          <w:szCs w:val="24"/>
        </w:rPr>
        <w:t>individual</w:t>
      </w:r>
      <w:r w:rsidRPr="008C1F8F">
        <w:rPr>
          <w:rFonts w:cstheme="minorHAnsi"/>
          <w:sz w:val="24"/>
          <w:szCs w:val="24"/>
        </w:rPr>
        <w:t xml:space="preserve"> level analogue to </w:t>
      </w:r>
      <w:r w:rsidRPr="008C1F8F">
        <w:rPr>
          <w:rFonts w:cstheme="minorHAnsi"/>
          <w:i/>
          <w:iCs/>
          <w:sz w:val="24"/>
          <w:szCs w:val="24"/>
        </w:rPr>
        <w:t>system</w:t>
      </w:r>
      <w:r w:rsidRPr="008C1F8F">
        <w:rPr>
          <w:rFonts w:cstheme="minorHAnsi"/>
          <w:sz w:val="24"/>
          <w:szCs w:val="24"/>
        </w:rPr>
        <w:t xml:space="preserve"> level wraparound. </w:t>
      </w:r>
    </w:p>
    <w:p w14:paraId="5E128836" w14:textId="6978EBD9" w:rsidR="00B86988" w:rsidRPr="008C1F8F" w:rsidRDefault="00B86988" w:rsidP="00B828A5">
      <w:pPr>
        <w:spacing w:line="240" w:lineRule="auto"/>
        <w:rPr>
          <w:rFonts w:cstheme="minorHAnsi"/>
          <w:b/>
          <w:bCs/>
          <w:sz w:val="24"/>
          <w:szCs w:val="24"/>
        </w:rPr>
      </w:pPr>
      <w:r w:rsidRPr="008C1F8F">
        <w:rPr>
          <w:rFonts w:cstheme="minorHAnsi"/>
          <w:b/>
          <w:bCs/>
          <w:sz w:val="24"/>
          <w:szCs w:val="24"/>
        </w:rPr>
        <w:lastRenderedPageBreak/>
        <w:t>Group F: Demand management models</w:t>
      </w:r>
    </w:p>
    <w:p w14:paraId="08005783" w14:textId="125BBC86" w:rsidR="00B86988" w:rsidRPr="008C1F8F" w:rsidRDefault="00BC79F7" w:rsidP="00B828A5">
      <w:pPr>
        <w:spacing w:line="240" w:lineRule="auto"/>
        <w:rPr>
          <w:rFonts w:cstheme="minorHAnsi"/>
          <w:sz w:val="24"/>
          <w:szCs w:val="24"/>
        </w:rPr>
      </w:pPr>
      <w:r w:rsidRPr="008C1F8F">
        <w:rPr>
          <w:rFonts w:cstheme="minorHAnsi"/>
          <w:sz w:val="24"/>
          <w:szCs w:val="24"/>
        </w:rPr>
        <w:t>C</w:t>
      </w:r>
      <w:r w:rsidR="00B86988" w:rsidRPr="008C1F8F">
        <w:rPr>
          <w:rFonts w:cstheme="minorHAnsi"/>
          <w:sz w:val="24"/>
          <w:szCs w:val="24"/>
        </w:rPr>
        <w:t xml:space="preserve">haracterised by a need to manage service demand, flow and capacity, often in the face of long waiting lists. </w:t>
      </w:r>
    </w:p>
    <w:p w14:paraId="1029FE01"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F1 organisation-level demand management</w:t>
      </w:r>
    </w:p>
    <w:p w14:paraId="360235CB" w14:textId="4B8E6132" w:rsidR="00B86988" w:rsidRPr="008C1F8F" w:rsidRDefault="00B86988" w:rsidP="00B828A5">
      <w:pPr>
        <w:spacing w:line="240" w:lineRule="auto"/>
        <w:rPr>
          <w:rFonts w:cstheme="minorHAnsi"/>
          <w:sz w:val="24"/>
          <w:szCs w:val="24"/>
        </w:rPr>
      </w:pPr>
      <w:r w:rsidRPr="008C1F8F">
        <w:rPr>
          <w:rFonts w:cstheme="minorHAnsi"/>
          <w:sz w:val="24"/>
          <w:szCs w:val="24"/>
        </w:rPr>
        <w:t>In F1 models, an entire service is subject to new ways of working to manage demand, flow and/or capacity.</w:t>
      </w:r>
      <w:r w:rsidR="00FB42F3" w:rsidRPr="008C1F8F">
        <w:rPr>
          <w:rFonts w:cstheme="minorHAnsi"/>
          <w:sz w:val="24"/>
          <w:szCs w:val="24"/>
        </w:rPr>
        <w:t xml:space="preserve"> One example is the </w:t>
      </w:r>
      <w:r w:rsidR="00FB42F3" w:rsidRPr="008C1F8F">
        <w:rPr>
          <w:rFonts w:cstheme="minorHAnsi"/>
          <w:i/>
          <w:iCs/>
          <w:sz w:val="24"/>
          <w:szCs w:val="24"/>
        </w:rPr>
        <w:t>Choice and Partnership Approach</w:t>
      </w:r>
      <w:r w:rsidR="00FB42F3" w:rsidRPr="008C1F8F">
        <w:rPr>
          <w:rFonts w:cstheme="minorHAnsi"/>
          <w:sz w:val="24"/>
          <w:szCs w:val="24"/>
        </w:rPr>
        <w:t xml:space="preserve"> (CAPA)</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QSr5MBpl","properties":{"formattedCitation":"[9]","plainCitation":"[9]","noteIndex":0},"citationItems":[{"id":232,"uris":["http://zotero.org/users/1185363/items/99KVXVN7"],"itemData":{"id":232,"type":"book","event-place":"Bournemouth","ISBN":"978-0-9554062-1-8","language":"English","note":"OCLC: 1239351682","publisher":"Caric Press","publisher-place":"Bournemouth","source":"Open WorldCat","title":"The Choice and Partnership Approach: A Guide to CAPA","title-short":"The Choice and Partnership Approach","author":[{"family":"York","given":"Ann"},{"family":"Kingsbury","given":"Steve"}],"issued":{"date-parts":[["2009"]]}}}],"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9]</w:t>
      </w:r>
      <w:r w:rsidR="0009191C">
        <w:rPr>
          <w:rFonts w:cstheme="minorHAnsi"/>
          <w:sz w:val="24"/>
          <w:szCs w:val="24"/>
        </w:rPr>
        <w:fldChar w:fldCharType="end"/>
      </w:r>
      <w:r w:rsidR="00FB42F3" w:rsidRPr="008C1F8F">
        <w:rPr>
          <w:rFonts w:cstheme="minorHAnsi"/>
          <w:sz w:val="24"/>
          <w:szCs w:val="24"/>
        </w:rPr>
        <w:t>.</w:t>
      </w:r>
    </w:p>
    <w:p w14:paraId="7A0179A5"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F2 patient-level demand management</w:t>
      </w:r>
    </w:p>
    <w:p w14:paraId="25A49E36" w14:textId="37CA3806" w:rsidR="00B86988" w:rsidRPr="008C1F8F" w:rsidRDefault="00B86988" w:rsidP="00B828A5">
      <w:pPr>
        <w:spacing w:line="240" w:lineRule="auto"/>
        <w:rPr>
          <w:rFonts w:cstheme="minorHAnsi"/>
          <w:sz w:val="24"/>
          <w:szCs w:val="24"/>
        </w:rPr>
      </w:pPr>
      <w:r w:rsidRPr="008C1F8F">
        <w:rPr>
          <w:rFonts w:cstheme="minorHAnsi"/>
          <w:sz w:val="24"/>
          <w:szCs w:val="24"/>
        </w:rPr>
        <w:t xml:space="preserve">In F2 services, attempts are made to manage demand by training staff in </w:t>
      </w:r>
      <w:r w:rsidRPr="008C1F8F">
        <w:rPr>
          <w:rFonts w:cstheme="minorHAnsi"/>
          <w:i/>
          <w:iCs/>
          <w:sz w:val="24"/>
          <w:szCs w:val="24"/>
        </w:rPr>
        <w:t xml:space="preserve">brief assessment and intervention </w:t>
      </w:r>
      <w:r w:rsidRPr="008C1F8F">
        <w:rPr>
          <w:rFonts w:cstheme="minorHAnsi"/>
          <w:sz w:val="24"/>
          <w:szCs w:val="24"/>
        </w:rPr>
        <w:t>approaches</w:t>
      </w:r>
      <w:r w:rsidR="0009191C">
        <w:rPr>
          <w:rFonts w:cstheme="minorHAnsi"/>
          <w:sz w:val="24"/>
          <w:szCs w:val="24"/>
        </w:rPr>
        <w:t xml:space="preserve"> </w:t>
      </w:r>
      <w:r w:rsidR="0009191C" w:rsidRPr="0009191C">
        <w:rPr>
          <w:rFonts w:ascii="Calibri" w:hAnsi="Calibri" w:cs="Calibri"/>
          <w:sz w:val="24"/>
          <w:szCs w:val="24"/>
        </w:rPr>
        <w:t>[10]</w:t>
      </w:r>
      <w:r w:rsidRPr="008C1F8F">
        <w:rPr>
          <w:rFonts w:cstheme="minorHAnsi"/>
          <w:sz w:val="24"/>
          <w:szCs w:val="24"/>
        </w:rPr>
        <w:t>. A limited number of appointments (</w:t>
      </w:r>
      <w:r w:rsidR="00FB42F3" w:rsidRPr="008C1F8F">
        <w:rPr>
          <w:rFonts w:cstheme="minorHAnsi"/>
          <w:sz w:val="24"/>
          <w:szCs w:val="24"/>
        </w:rPr>
        <w:t>usually</w:t>
      </w:r>
      <w:r w:rsidRPr="008C1F8F">
        <w:rPr>
          <w:rFonts w:cstheme="minorHAnsi"/>
          <w:sz w:val="24"/>
          <w:szCs w:val="24"/>
        </w:rPr>
        <w:t xml:space="preserve"> between one and three) are made available for both assessment and </w:t>
      </w:r>
      <w:r w:rsidR="00FB42F3" w:rsidRPr="008C1F8F">
        <w:rPr>
          <w:rFonts w:cstheme="minorHAnsi"/>
          <w:sz w:val="24"/>
          <w:szCs w:val="24"/>
        </w:rPr>
        <w:t>therapeutic</w:t>
      </w:r>
      <w:r w:rsidRPr="008C1F8F">
        <w:rPr>
          <w:rFonts w:cstheme="minorHAnsi"/>
          <w:sz w:val="24"/>
          <w:szCs w:val="24"/>
        </w:rPr>
        <w:t xml:space="preserve"> work. </w:t>
      </w:r>
    </w:p>
    <w:p w14:paraId="04E4C682" w14:textId="44899282" w:rsidR="00B86988" w:rsidRPr="008C1F8F" w:rsidRDefault="00B86988" w:rsidP="00B828A5">
      <w:pPr>
        <w:spacing w:line="240" w:lineRule="auto"/>
        <w:rPr>
          <w:rFonts w:cstheme="minorHAnsi"/>
          <w:b/>
          <w:bCs/>
          <w:sz w:val="24"/>
          <w:szCs w:val="24"/>
        </w:rPr>
      </w:pPr>
      <w:r w:rsidRPr="008C1F8F">
        <w:rPr>
          <w:rFonts w:cstheme="minorHAnsi"/>
          <w:b/>
          <w:bCs/>
          <w:sz w:val="24"/>
          <w:szCs w:val="24"/>
        </w:rPr>
        <w:t>Group G: Service transformation frameworks</w:t>
      </w:r>
    </w:p>
    <w:p w14:paraId="57A02B63" w14:textId="7DFF702E" w:rsidR="00B86988" w:rsidRPr="008C1F8F" w:rsidRDefault="00B86988" w:rsidP="00B828A5">
      <w:pPr>
        <w:spacing w:line="240" w:lineRule="auto"/>
        <w:rPr>
          <w:rFonts w:cstheme="minorHAnsi"/>
          <w:sz w:val="24"/>
          <w:szCs w:val="24"/>
        </w:rPr>
      </w:pPr>
      <w:r w:rsidRPr="008C1F8F">
        <w:rPr>
          <w:rFonts w:cstheme="minorHAnsi"/>
          <w:sz w:val="24"/>
          <w:szCs w:val="24"/>
        </w:rPr>
        <w:t xml:space="preserve">Group G frameworks are designed to transform whole systems, often co-existing with </w:t>
      </w:r>
      <w:r w:rsidR="00FB42F3" w:rsidRPr="008C1F8F">
        <w:rPr>
          <w:rFonts w:cstheme="minorHAnsi"/>
          <w:sz w:val="24"/>
          <w:szCs w:val="24"/>
        </w:rPr>
        <w:t>the model</w:t>
      </w:r>
      <w:r w:rsidR="00BC79F7" w:rsidRPr="008C1F8F">
        <w:rPr>
          <w:rFonts w:cstheme="minorHAnsi"/>
          <w:sz w:val="24"/>
          <w:szCs w:val="24"/>
        </w:rPr>
        <w:t>s in</w:t>
      </w:r>
      <w:r w:rsidR="00FB42F3" w:rsidRPr="008C1F8F">
        <w:rPr>
          <w:rFonts w:cstheme="minorHAnsi"/>
          <w:sz w:val="24"/>
          <w:szCs w:val="24"/>
        </w:rPr>
        <w:t xml:space="preserve"> groups </w:t>
      </w:r>
      <w:r w:rsidRPr="008C1F8F">
        <w:rPr>
          <w:rFonts w:cstheme="minorHAnsi"/>
          <w:sz w:val="24"/>
          <w:szCs w:val="24"/>
        </w:rPr>
        <w:t xml:space="preserve">A to F. Underpinning these service transformation frameworks is an attempt to tackle service fragmentation by encouraging disparate providers to collaborate. </w:t>
      </w:r>
    </w:p>
    <w:p w14:paraId="33F10CC6"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G1 systems of care</w:t>
      </w:r>
    </w:p>
    <w:p w14:paraId="4183D2DC" w14:textId="486DD160" w:rsidR="00B86988" w:rsidRPr="008C1F8F" w:rsidRDefault="00B86988" w:rsidP="00B828A5">
      <w:pPr>
        <w:spacing w:line="240" w:lineRule="auto"/>
        <w:rPr>
          <w:rFonts w:cstheme="minorHAnsi"/>
          <w:sz w:val="24"/>
          <w:szCs w:val="24"/>
        </w:rPr>
      </w:pPr>
      <w:r w:rsidRPr="008C1F8F">
        <w:rPr>
          <w:rFonts w:cstheme="minorHAnsi"/>
          <w:sz w:val="24"/>
          <w:szCs w:val="24"/>
        </w:rPr>
        <w:t xml:space="preserve">Systems of care is a US approach to the delivery of </w:t>
      </w:r>
      <w:r w:rsidR="00BC79F7" w:rsidRPr="008C1F8F">
        <w:rPr>
          <w:rFonts w:cstheme="minorHAnsi"/>
          <w:sz w:val="24"/>
          <w:szCs w:val="24"/>
        </w:rPr>
        <w:t>CYP</w:t>
      </w:r>
      <w:r w:rsidRPr="008C1F8F">
        <w:rPr>
          <w:rFonts w:cstheme="minorHAnsi"/>
          <w:sz w:val="24"/>
          <w:szCs w:val="24"/>
        </w:rPr>
        <w:t>’s mental health services</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EhZ03WDm","properties":{"formattedCitation":"[10]","plainCitation":"[10]","noteIndex":0},"citationItems":[{"id":105,"uris":["http://zotero.org/users/1185363/items/PXYWHD3V"],"itemData":{"id":105,"type":"article-journal","container-title":"Community Mental Health Journal","DOI":"10.1023/A:1025808902438","ISSN":"00103853","issue":"5","journalAbbreviation":"Community Ment Health J","page":"399-425","source":"DOI.org (Crossref)","title":"The evolution of systems of care for children's mental health: forty years of community child and adolescent psychiatry","volume":"39","author":[{"family":"Pumariega","given":"Andres J."},{"family":"Winters","given":"Nancy C."},{"family":"Huffine","given":"Charles"}],"issued":{"date-parts":[["2003"]]}}}],"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0]</w:t>
      </w:r>
      <w:r w:rsidR="0009191C">
        <w:rPr>
          <w:rFonts w:cstheme="minorHAnsi"/>
          <w:sz w:val="24"/>
          <w:szCs w:val="24"/>
        </w:rPr>
        <w:fldChar w:fldCharType="end"/>
      </w:r>
      <w:r w:rsidR="00FB42F3" w:rsidRPr="008C1F8F">
        <w:rPr>
          <w:rFonts w:cstheme="minorHAnsi"/>
          <w:sz w:val="24"/>
          <w:szCs w:val="24"/>
        </w:rPr>
        <w:t>.</w:t>
      </w:r>
      <w:r w:rsidRPr="008C1F8F">
        <w:rPr>
          <w:rFonts w:cstheme="minorHAnsi"/>
          <w:sz w:val="24"/>
          <w:szCs w:val="24"/>
        </w:rPr>
        <w:t xml:space="preserve"> It is a philosophy of </w:t>
      </w:r>
      <w:r w:rsidR="00BC79F7" w:rsidRPr="008C1F8F">
        <w:rPr>
          <w:rFonts w:cstheme="minorHAnsi"/>
          <w:sz w:val="24"/>
          <w:szCs w:val="24"/>
        </w:rPr>
        <w:t>care delivery</w:t>
      </w:r>
      <w:r w:rsidRPr="008C1F8F">
        <w:rPr>
          <w:rFonts w:cstheme="minorHAnsi"/>
          <w:sz w:val="24"/>
          <w:szCs w:val="24"/>
        </w:rPr>
        <w:t xml:space="preserve"> with 13 guiding principles focusing on availability and access, strengths-based individualised services, wraparound (see </w:t>
      </w:r>
      <w:r w:rsidR="00BC79F7" w:rsidRPr="008C1F8F">
        <w:rPr>
          <w:rFonts w:cstheme="minorHAnsi"/>
          <w:sz w:val="24"/>
          <w:szCs w:val="24"/>
        </w:rPr>
        <w:t xml:space="preserve">E1 </w:t>
      </w:r>
      <w:r w:rsidRPr="008C1F8F">
        <w:rPr>
          <w:rFonts w:cstheme="minorHAnsi"/>
          <w:sz w:val="24"/>
          <w:szCs w:val="24"/>
        </w:rPr>
        <w:t>above), evidence-informed practice, partnerships with CYP/families, integrated services, care (case) management, transitions support and continuous accountability and quality improvement mechanisms. One of the first systems of care was the Fort Bragg initiative.</w:t>
      </w:r>
    </w:p>
    <w:p w14:paraId="6C3575C8"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G2 tiers approaches</w:t>
      </w:r>
    </w:p>
    <w:p w14:paraId="0FFFC09C" w14:textId="3D41807C" w:rsidR="00B86988" w:rsidRPr="008C1F8F" w:rsidRDefault="00B86988" w:rsidP="00B828A5">
      <w:pPr>
        <w:spacing w:line="240" w:lineRule="auto"/>
        <w:rPr>
          <w:rFonts w:cstheme="minorHAnsi"/>
          <w:sz w:val="24"/>
          <w:szCs w:val="24"/>
        </w:rPr>
      </w:pPr>
      <w:r w:rsidRPr="008C1F8F">
        <w:rPr>
          <w:rFonts w:cstheme="minorHAnsi"/>
          <w:sz w:val="24"/>
          <w:szCs w:val="24"/>
        </w:rPr>
        <w:t>These are frameworks for organising services according to a hierarchy based on, for example, clinician-assessed need or case complexity</w:t>
      </w:r>
      <w:r w:rsidR="00BC79F7" w:rsidRPr="008C1F8F">
        <w:rPr>
          <w:rFonts w:cstheme="minorHAnsi"/>
          <w:sz w:val="24"/>
          <w:szCs w:val="24"/>
        </w:rPr>
        <w:t xml:space="preserve"> that</w:t>
      </w:r>
      <w:r w:rsidRPr="008C1F8F">
        <w:rPr>
          <w:rFonts w:cstheme="minorHAnsi"/>
          <w:sz w:val="24"/>
          <w:szCs w:val="24"/>
        </w:rPr>
        <w:t xml:space="preserve"> require</w:t>
      </w:r>
      <w:r w:rsidR="00BC79F7" w:rsidRPr="008C1F8F">
        <w:rPr>
          <w:rFonts w:cstheme="minorHAnsi"/>
          <w:sz w:val="24"/>
          <w:szCs w:val="24"/>
        </w:rPr>
        <w:t>s</w:t>
      </w:r>
      <w:r w:rsidRPr="008C1F8F">
        <w:rPr>
          <w:rFonts w:cstheme="minorHAnsi"/>
          <w:sz w:val="24"/>
          <w:szCs w:val="24"/>
        </w:rPr>
        <w:t xml:space="preserve"> some degree of collaboration – or even integration – between service providers. </w:t>
      </w:r>
      <w:r w:rsidR="00FB42F3" w:rsidRPr="008C1F8F">
        <w:rPr>
          <w:rFonts w:cstheme="minorHAnsi"/>
          <w:sz w:val="24"/>
          <w:szCs w:val="24"/>
        </w:rPr>
        <w:t>The most well-known tiers approach is the four-tier framework used in the UK</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pj1j4yrm","properties":{"formattedCitation":"[11]","plainCitation":"[11]","noteIndex":0},"citationItems":[{"id":454,"uris":["http://zotero.org/users/1185363/items/BMSM7CHN"],"itemData":{"id":454,"type":"book","event-place":"London","publisher":"HMSO","publisher-place":"London","title":"Child and Adolescent Mental Health Services: Together We Stand","author":[{"family":"NHS Health Advisory Service","given":""}],"issued":{"date-parts":[["1995"]]}}}],"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1]</w:t>
      </w:r>
      <w:r w:rsidR="0009191C">
        <w:rPr>
          <w:rFonts w:cstheme="minorHAnsi"/>
          <w:sz w:val="24"/>
          <w:szCs w:val="24"/>
        </w:rPr>
        <w:fldChar w:fldCharType="end"/>
      </w:r>
      <w:r w:rsidR="00FB42F3" w:rsidRPr="008C1F8F">
        <w:rPr>
          <w:rFonts w:cstheme="minorHAnsi"/>
          <w:sz w:val="24"/>
          <w:szCs w:val="24"/>
        </w:rPr>
        <w:t>.</w:t>
      </w:r>
    </w:p>
    <w:p w14:paraId="68360D42"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G3 (</w:t>
      </w:r>
      <w:proofErr w:type="spellStart"/>
      <w:r w:rsidRPr="008C1F8F">
        <w:rPr>
          <w:rFonts w:cstheme="minorHAnsi"/>
          <w:i/>
          <w:iCs/>
          <w:sz w:val="24"/>
          <w:szCs w:val="24"/>
        </w:rPr>
        <w:t>i</w:t>
      </w:r>
      <w:proofErr w:type="spellEnd"/>
      <w:r w:rsidRPr="008C1F8F">
        <w:rPr>
          <w:rFonts w:cstheme="minorHAnsi"/>
          <w:i/>
          <w:iCs/>
          <w:sz w:val="24"/>
          <w:szCs w:val="24"/>
        </w:rPr>
        <w:t>)THRIVE</w:t>
      </w:r>
    </w:p>
    <w:p w14:paraId="397E69D4" w14:textId="6FE04F9F" w:rsidR="00B86988" w:rsidRPr="008C1F8F" w:rsidRDefault="00B86988" w:rsidP="00B828A5">
      <w:pPr>
        <w:spacing w:line="240" w:lineRule="auto"/>
        <w:rPr>
          <w:rFonts w:cstheme="minorHAnsi"/>
          <w:sz w:val="24"/>
          <w:szCs w:val="24"/>
        </w:rPr>
      </w:pPr>
      <w:r w:rsidRPr="008C1F8F">
        <w:rPr>
          <w:rFonts w:cstheme="minorHAnsi"/>
          <w:sz w:val="24"/>
          <w:szCs w:val="24"/>
        </w:rPr>
        <w:t>THRIVE is a set of principles for creating coherent and resource-efficient communities of mental health devised by the Anna Freud Centre and the Tavistock in London</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m0EHL6Oq","properties":{"formattedCitation":"[12]","plainCitation":"[12]","noteIndex":0},"citationItems":[{"id":276,"uris":["http://zotero.org/users/1185363/items/QZJC9QP2"],"itemData":{"id":276,"type":"report","event-place":"London","language":"en","page":"17","publisher":"Anna Freud National Centre for Children and Families/Tavistock and Portman NHS Foundation Trust","publisher-place":"London","source":"Zotero","title":"THRIVE Framework for System Change","author":[{"family":"Wolpert","given":"Miranda"},{"family":"Harris","given":"Rita"},{"family":"Hodges","given":"Sally"},{"family":"Fuggle","given":"Peter"},{"family":"James","given":"Rachel"},{"family":"Weiner","given":"Andy"},{"family":"McKenna","given":"Caroline"},{"family":"Law","given":"Duncan"},{"family":"York","given":"Ann"},{"family":"Jones","given":"DMelanie"},{"family":"Fonagy","given":"Peter"},{"family":"Fleming","given":"Isobel"},{"family":"Munk","given":"Simon"}],"issued":{"date-parts":[["2019"]]}}}],"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2]</w:t>
      </w:r>
      <w:r w:rsidR="0009191C">
        <w:rPr>
          <w:rFonts w:cstheme="minorHAnsi"/>
          <w:sz w:val="24"/>
          <w:szCs w:val="24"/>
        </w:rPr>
        <w:fldChar w:fldCharType="end"/>
      </w:r>
      <w:r w:rsidRPr="008C1F8F">
        <w:rPr>
          <w:rFonts w:cstheme="minorHAnsi"/>
          <w:sz w:val="24"/>
          <w:szCs w:val="24"/>
        </w:rPr>
        <w:t xml:space="preserve">. </w:t>
      </w:r>
      <w:proofErr w:type="spellStart"/>
      <w:r w:rsidRPr="008C1F8F">
        <w:rPr>
          <w:rFonts w:cstheme="minorHAnsi"/>
          <w:sz w:val="24"/>
          <w:szCs w:val="24"/>
        </w:rPr>
        <w:t>iTHRIVE</w:t>
      </w:r>
      <w:proofErr w:type="spellEnd"/>
      <w:r w:rsidRPr="008C1F8F">
        <w:rPr>
          <w:rFonts w:cstheme="minorHAnsi"/>
          <w:sz w:val="24"/>
          <w:szCs w:val="24"/>
        </w:rPr>
        <w:t xml:space="preserve"> is the name for the roll-out (implementation) of THRIVE. Its principal focus is the </w:t>
      </w:r>
      <w:r w:rsidRPr="008C1F8F">
        <w:rPr>
          <w:rFonts w:cstheme="minorHAnsi"/>
          <w:i/>
          <w:iCs/>
          <w:sz w:val="24"/>
          <w:szCs w:val="24"/>
        </w:rPr>
        <w:t>needs</w:t>
      </w:r>
      <w:r w:rsidRPr="008C1F8F">
        <w:rPr>
          <w:rFonts w:cstheme="minorHAnsi"/>
          <w:sz w:val="24"/>
          <w:szCs w:val="24"/>
        </w:rPr>
        <w:t xml:space="preserve"> of CYP rather than the structures or interventions supposedly meeting those needs. THRIVE identifies five categories of need: ‘THRIVING’; ‘Getting Advice’; ‘Getting Help’; ‘Getting Risk Support’; and ‘Getting More Help’.</w:t>
      </w:r>
    </w:p>
    <w:p w14:paraId="41AEB2B2"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G4 UK psychological therapies frameworks</w:t>
      </w:r>
    </w:p>
    <w:p w14:paraId="65D76871" w14:textId="62D63F0B" w:rsidR="00B86988" w:rsidRPr="008C1F8F" w:rsidRDefault="00B86988" w:rsidP="00B828A5">
      <w:pPr>
        <w:spacing w:line="240" w:lineRule="auto"/>
        <w:rPr>
          <w:rFonts w:cstheme="minorHAnsi"/>
          <w:sz w:val="24"/>
          <w:szCs w:val="24"/>
        </w:rPr>
      </w:pPr>
      <w:r w:rsidRPr="008C1F8F">
        <w:rPr>
          <w:rFonts w:cstheme="minorHAnsi"/>
          <w:sz w:val="24"/>
          <w:szCs w:val="24"/>
        </w:rPr>
        <w:t xml:space="preserve">Two UK psychological therapies frameworks were </w:t>
      </w:r>
      <w:r w:rsidR="00FB42F3" w:rsidRPr="008C1F8F">
        <w:rPr>
          <w:rFonts w:cstheme="minorHAnsi"/>
          <w:sz w:val="24"/>
          <w:szCs w:val="24"/>
        </w:rPr>
        <w:t xml:space="preserve">picked up in the literature: the </w:t>
      </w:r>
      <w:r w:rsidR="00FB42F3" w:rsidRPr="008C1F8F">
        <w:rPr>
          <w:rFonts w:cstheme="minorHAnsi"/>
          <w:i/>
          <w:iCs/>
          <w:sz w:val="24"/>
          <w:szCs w:val="24"/>
        </w:rPr>
        <w:t>Children and Young People’s Improving Access to Psychological Therapies</w:t>
      </w:r>
      <w:r w:rsidR="00FB42F3" w:rsidRPr="008C1F8F">
        <w:rPr>
          <w:rFonts w:cstheme="minorHAnsi"/>
          <w:sz w:val="24"/>
          <w:szCs w:val="24"/>
        </w:rPr>
        <w:t xml:space="preserve"> initiative (</w:t>
      </w:r>
      <w:r w:rsidRPr="008C1F8F">
        <w:rPr>
          <w:rFonts w:cstheme="minorHAnsi"/>
          <w:sz w:val="24"/>
          <w:szCs w:val="24"/>
        </w:rPr>
        <w:t>CYP-IAPT</w:t>
      </w:r>
      <w:r w:rsidR="00FB42F3" w:rsidRPr="008C1F8F">
        <w:rPr>
          <w:rFonts w:cstheme="minorHAnsi"/>
          <w:sz w:val="24"/>
          <w:szCs w:val="24"/>
        </w:rPr>
        <w:t>)</w:t>
      </w:r>
      <w:r w:rsidRPr="008C1F8F">
        <w:rPr>
          <w:rFonts w:cstheme="minorHAnsi"/>
          <w:sz w:val="24"/>
          <w:szCs w:val="24"/>
        </w:rPr>
        <w:t xml:space="preserve"> </w:t>
      </w:r>
      <w:r w:rsidR="00BC79F7" w:rsidRPr="008C1F8F">
        <w:rPr>
          <w:rFonts w:cstheme="minorHAnsi"/>
          <w:sz w:val="24"/>
          <w:szCs w:val="24"/>
        </w:rPr>
        <w:t>in England a</w:t>
      </w:r>
      <w:r w:rsidRPr="008C1F8F">
        <w:rPr>
          <w:rFonts w:cstheme="minorHAnsi"/>
          <w:sz w:val="24"/>
          <w:szCs w:val="24"/>
        </w:rPr>
        <w:t xml:space="preserve">nd </w:t>
      </w:r>
      <w:proofErr w:type="spellStart"/>
      <w:r w:rsidRPr="008C1F8F">
        <w:rPr>
          <w:rFonts w:cstheme="minorHAnsi"/>
          <w:i/>
          <w:iCs/>
          <w:sz w:val="24"/>
          <w:szCs w:val="24"/>
        </w:rPr>
        <w:t>Matrics</w:t>
      </w:r>
      <w:proofErr w:type="spellEnd"/>
      <w:r w:rsidRPr="008C1F8F">
        <w:rPr>
          <w:rFonts w:cstheme="minorHAnsi"/>
          <w:i/>
          <w:iCs/>
          <w:sz w:val="24"/>
          <w:szCs w:val="24"/>
        </w:rPr>
        <w:t xml:space="preserve"> Plant</w:t>
      </w:r>
      <w:r w:rsidR="00BC79F7" w:rsidRPr="008C1F8F">
        <w:rPr>
          <w:rFonts w:cstheme="minorHAnsi"/>
          <w:i/>
          <w:iCs/>
          <w:sz w:val="24"/>
          <w:szCs w:val="24"/>
        </w:rPr>
        <w:t xml:space="preserve"> </w:t>
      </w:r>
      <w:r w:rsidR="00BC79F7" w:rsidRPr="008C1F8F">
        <w:rPr>
          <w:rFonts w:cstheme="minorHAnsi"/>
          <w:sz w:val="24"/>
          <w:szCs w:val="24"/>
        </w:rPr>
        <w:t>(</w:t>
      </w:r>
      <w:r w:rsidR="00871363">
        <w:rPr>
          <w:rFonts w:cstheme="minorHAnsi"/>
          <w:sz w:val="24"/>
          <w:szCs w:val="24"/>
        </w:rPr>
        <w:t>translated as</w:t>
      </w:r>
      <w:r w:rsidR="00871363" w:rsidRPr="008C1F8F">
        <w:rPr>
          <w:rFonts w:cstheme="minorHAnsi"/>
          <w:sz w:val="24"/>
          <w:szCs w:val="24"/>
        </w:rPr>
        <w:t xml:space="preserve"> </w:t>
      </w:r>
      <w:r w:rsidR="00BC79F7" w:rsidRPr="008C1F8F">
        <w:rPr>
          <w:rFonts w:cstheme="minorHAnsi"/>
          <w:sz w:val="24"/>
          <w:szCs w:val="24"/>
        </w:rPr>
        <w:t>‘</w:t>
      </w:r>
      <w:r w:rsidR="00871363">
        <w:rPr>
          <w:rFonts w:cstheme="minorHAnsi"/>
          <w:sz w:val="24"/>
          <w:szCs w:val="24"/>
        </w:rPr>
        <w:t xml:space="preserve">Children’s </w:t>
      </w:r>
      <w:r w:rsidR="00BC79F7" w:rsidRPr="008C1F8F">
        <w:rPr>
          <w:rFonts w:cstheme="minorHAnsi"/>
          <w:sz w:val="24"/>
          <w:szCs w:val="24"/>
        </w:rPr>
        <w:t xml:space="preserve">Matrix’) </w:t>
      </w:r>
      <w:r w:rsidRPr="008C1F8F">
        <w:rPr>
          <w:rFonts w:cstheme="minorHAnsi"/>
          <w:sz w:val="24"/>
          <w:szCs w:val="24"/>
        </w:rPr>
        <w:t>in Wales</w:t>
      </w:r>
      <w:r w:rsidR="00FB42F3" w:rsidRPr="008C1F8F">
        <w:rPr>
          <w:rFonts w:cstheme="minorHAnsi"/>
          <w:sz w:val="24"/>
          <w:szCs w:val="24"/>
        </w:rPr>
        <w:t xml:space="preserve">. </w:t>
      </w:r>
      <w:r w:rsidRPr="008C1F8F">
        <w:rPr>
          <w:rFonts w:cstheme="minorHAnsi"/>
          <w:sz w:val="24"/>
          <w:szCs w:val="24"/>
        </w:rPr>
        <w:t>CYP-IAPT aims to improve the availability of, and access to, evidence-based psychological therapies such as CBT, parenting and interpersonal therapy</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idDDfLtc","properties":{"formattedCitation":"[13, 14]","plainCitation":"[13, 14]","noteIndex":0},"citationItems":[{"id":535,"uris":["http://zotero.org/users/1185363/items/SXMX479E"],"itemData":{"id":535,"type":"report","event-place":"London","publisher":"CAMHS Press","publisher-place":"London","title":"CYP IAPT Principles in Child &amp; Adolescent Mental Health Services: Values and Standards: 'Delivering with and Delivering Well'","author":[{"family":"Kingsbury","given":"Steve"},{"family":"Rayment","given":"Barbara"},{"family":"Fleming","given":"Isobel"},{"family":"Thompson","given":"Peter"},{"family":"York","given":"Ann"},{"family":"Hemsley","given":"Mark"},{"family":"Swaile","given":"Catherine"}],"issued":{"date-parts":[["2014"]]}}},{"id":83,"uris":["http://zotero.org/users/1185363/items/LB3UIT5Z"],"itemData":{"id":83,"type":"chapter","container-title":"Child Psychology and Psychiatry","event-place":"Chichester","ISBN":"978-1-119-17023-5","language":"en","note":"DOI: 10.1002/9781119170235.ch48","page":"429-435","publisher":"John Wiley &amp; Sons, Ltd","publisher-place":"Chichester","source":"DOI.org (Crossref)","title":"The Children and Young People's Improving Access to Psychological Therapies (CYP IAPT) Programme in England","URL":"http://doi.wiley.com/10.1002/9781119170235.ch48","editor":[{"family":"Skuse","given":"David"},{"family":"Bruce","given":"Helen"},{"family":"Dowdney","given":"Linda"}],"author":[{"family":"Fonagy","given":"Peter"},{"family":"Pugh","given":"Kathryn"},{"family":"O'Herlihy","given":"Anne"}],"accessed":{"date-parts":[["2021",5,25]]},"issued":{"date-parts":[["2017",5,12]]}}}],"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3, 14]</w:t>
      </w:r>
      <w:r w:rsidR="0009191C">
        <w:rPr>
          <w:rFonts w:cstheme="minorHAnsi"/>
          <w:sz w:val="24"/>
          <w:szCs w:val="24"/>
        </w:rPr>
        <w:fldChar w:fldCharType="end"/>
      </w:r>
      <w:r w:rsidRPr="008C1F8F">
        <w:rPr>
          <w:rFonts w:cstheme="minorHAnsi"/>
          <w:sz w:val="24"/>
          <w:szCs w:val="24"/>
        </w:rPr>
        <w:t xml:space="preserve">. </w:t>
      </w:r>
      <w:proofErr w:type="spellStart"/>
      <w:r w:rsidR="00FB42F3" w:rsidRPr="008C1F8F">
        <w:rPr>
          <w:rFonts w:cstheme="minorHAnsi"/>
          <w:sz w:val="24"/>
          <w:szCs w:val="24"/>
        </w:rPr>
        <w:t>Matrics</w:t>
      </w:r>
      <w:proofErr w:type="spellEnd"/>
      <w:r w:rsidR="00FB42F3" w:rsidRPr="008C1F8F">
        <w:rPr>
          <w:rFonts w:cstheme="minorHAnsi"/>
          <w:sz w:val="24"/>
          <w:szCs w:val="24"/>
        </w:rPr>
        <w:t xml:space="preserve"> Plant is an all-Wales framework for the development, planning and delivery of ‘psychologically-minded’ services to CYP/families which has similarities to (and notable differences from) CYP-IAPT in England</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6dy5xfW9","properties":{"formattedCitation":"[15]","plainCitation":"[15]","noteIndex":0},"citationItems":[{"id":41,"uris":["http://zotero.org/users/1185363/items/254ZGIB7"],"itemData":{"id":41,"type":"report","event-place":"Cardiff","genre":"Guidance","publisher":"Improvement Cymru","publisher-place":"Cardiff","title":"Matrics Plant: Guidance on the Delivery of Psychological Interventions for Children and Young People in Wales","author":[{"family":"Improvement Cymru","given":""}],"issued":{"date-parts":[["2020"]]}}}],"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5]</w:t>
      </w:r>
      <w:r w:rsidR="0009191C">
        <w:rPr>
          <w:rFonts w:cstheme="minorHAnsi"/>
          <w:sz w:val="24"/>
          <w:szCs w:val="24"/>
        </w:rPr>
        <w:fldChar w:fldCharType="end"/>
      </w:r>
      <w:r w:rsidR="00FB42F3" w:rsidRPr="008C1F8F">
        <w:rPr>
          <w:rFonts w:cstheme="minorHAnsi"/>
          <w:sz w:val="24"/>
          <w:szCs w:val="24"/>
        </w:rPr>
        <w:t>.</w:t>
      </w:r>
    </w:p>
    <w:p w14:paraId="13CEA9FE"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 xml:space="preserve">G5 ARC (availability, </w:t>
      </w:r>
      <w:proofErr w:type="gramStart"/>
      <w:r w:rsidRPr="008C1F8F">
        <w:rPr>
          <w:rFonts w:cstheme="minorHAnsi"/>
          <w:i/>
          <w:iCs/>
          <w:sz w:val="24"/>
          <w:szCs w:val="24"/>
        </w:rPr>
        <w:t>responsiveness</w:t>
      </w:r>
      <w:proofErr w:type="gramEnd"/>
      <w:r w:rsidRPr="008C1F8F">
        <w:rPr>
          <w:rFonts w:cstheme="minorHAnsi"/>
          <w:i/>
          <w:iCs/>
          <w:sz w:val="24"/>
          <w:szCs w:val="24"/>
        </w:rPr>
        <w:t xml:space="preserve"> and continuity)</w:t>
      </w:r>
    </w:p>
    <w:p w14:paraId="7A5C412C" w14:textId="4742D74F" w:rsidR="00B86988" w:rsidRPr="008C1F8F" w:rsidRDefault="00B86988" w:rsidP="00B828A5">
      <w:pPr>
        <w:spacing w:line="240" w:lineRule="auto"/>
        <w:rPr>
          <w:rFonts w:cstheme="minorHAnsi"/>
          <w:sz w:val="24"/>
          <w:szCs w:val="24"/>
        </w:rPr>
      </w:pPr>
      <w:r w:rsidRPr="008C1F8F">
        <w:rPr>
          <w:rFonts w:cstheme="minorHAnsi"/>
          <w:sz w:val="24"/>
          <w:szCs w:val="24"/>
        </w:rPr>
        <w:lastRenderedPageBreak/>
        <w:t xml:space="preserve">ARC is a </w:t>
      </w:r>
      <w:r w:rsidR="00B828A5" w:rsidRPr="008C1F8F">
        <w:rPr>
          <w:rFonts w:cstheme="minorHAnsi"/>
          <w:sz w:val="24"/>
          <w:szCs w:val="24"/>
        </w:rPr>
        <w:t xml:space="preserve">US-oriented, </w:t>
      </w:r>
      <w:r w:rsidRPr="008C1F8F">
        <w:rPr>
          <w:rFonts w:cstheme="minorHAnsi"/>
          <w:sz w:val="24"/>
          <w:szCs w:val="24"/>
        </w:rPr>
        <w:t>focused organisational intervention designed to help community-based mental health services improve their social context and thus address barriers impeding service and treatment outcomes. Its principal proponent is social worker Charles Glisson</w:t>
      </w:r>
      <w:r w:rsidR="0009191C">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RNToy6M4","properties":{"formattedCitation":"[16, 17]","plainCitation":"[16, 17]","noteIndex":0},"citationItems":[{"id":304,"uris":["http://zotero.org/users/1185363/items/27YWDXD4"],"itemData":{"id":304,"type":"article-journal","container-title":"Clinical Child and Family Psychology Review","issue":"4","journalAbbreviation":"Clin Child Fam Psychol Rev","language":"en","page":"233-253","source":"Zotero","title":"The organizational context of children's mental health services","volume":"5","author":[{"family":"Glisson","given":"Charles"}],"issued":{"date-parts":[["2002"]]}}},{"id":76,"uris":["http://zotero.org/users/1185363/items/HW8A5FX9"],"itemData":{"id":76,"type":"article-journal","abstract":"Objective—The ARC organizational intervention was designed to improve community-based youth mental health services by aligning organizational priorities with five principles of effective service organizations (i.e., mission-driven, results-oriented, improvement-directed, relationshipcentered, participation-based). This study assessed the effect of the ARC intervention on youth outcomes and the mediating role of organizational priorities as a mechanism linking the ARC intervention to outcomes.\nMethodology—Fourteen community-based mental health agencies in a Midwestern metropolis along with 475 clinicians and 605 youth (aged 5–18) served by those agencies were randomly assigned to the three-year ARC intervention or control condition. The agencies’ priorities were measured with the ARC Principles Questionnaire (APQ) completed by clinicians at the end of the intervention. Youth outcomes were measured as total problems in psychosocial functioning described by their caregivers using the Shortform Assessment for Children (SAC) at six monthly intervals.\nResults—The rate of improvement in youths’ psychosocial functioning in agencies assigned to the ARC condition was 1.6 times the rate of improvement in agencies assigned to the control condition, creating a standardized difference in functioning of d = .23 between the two groups at the six month follow-up. The effect on youth outcomes was fully mediated by the alignment of organizational priorities described in the five ARC principles (d = .21).\nConclusions—The ARC organizational intervention improves youth outcomes by aligning organizational priorities with the five ARC principles. The findings suggest that organizational priorities explain why some community mental health agencies are more effective than others.","container-title":"Journal of Consulting and Clinical Psychology","DOI":"10.1037/ccp0000107","ISSN":"1939-2117, 0022-006X","issue":"8","journalAbbreviation":"J Consult Clin Psychol","language":"en","page":"713-725","source":"DOI.org (Crossref)","title":"Aligning organizational priorities with ARC to improve youth mental health service outcomes.","volume":"84","author":[{"family":"Glisson","given":"Charles"},{"family":"Williams","given":"Nathaniel J."},{"family":"Hemmelgarn","given":"Anthony"},{"family":"Proctor","given":"Enola"},{"family":"Green","given":"Philip"}],"issued":{"date-parts":[["2016",8]]}}}],"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6, 17]</w:t>
      </w:r>
      <w:r w:rsidR="0009191C">
        <w:rPr>
          <w:rFonts w:cstheme="minorHAnsi"/>
          <w:sz w:val="24"/>
          <w:szCs w:val="24"/>
        </w:rPr>
        <w:fldChar w:fldCharType="end"/>
      </w:r>
      <w:r w:rsidRPr="008C1F8F">
        <w:rPr>
          <w:rFonts w:cstheme="minorHAnsi"/>
          <w:sz w:val="24"/>
          <w:szCs w:val="24"/>
        </w:rPr>
        <w:t>. ARC has three core assumptions: (1) the application of theories or ideas</w:t>
      </w:r>
      <w:r w:rsidR="00B828A5" w:rsidRPr="008C1F8F">
        <w:rPr>
          <w:rFonts w:cstheme="minorHAnsi"/>
          <w:sz w:val="24"/>
          <w:szCs w:val="24"/>
        </w:rPr>
        <w:t xml:space="preserve"> (i.e., ‘technology’</w:t>
      </w:r>
      <w:r w:rsidRPr="008C1F8F">
        <w:rPr>
          <w:rFonts w:cstheme="minorHAnsi"/>
          <w:sz w:val="24"/>
          <w:szCs w:val="24"/>
        </w:rPr>
        <w:t xml:space="preserve">) is a social as well as technical process; (2) mental health services exist in a social context; and (3) service effectiveness is a function of the ‘fit’ between </w:t>
      </w:r>
      <w:r w:rsidR="00B828A5" w:rsidRPr="008C1F8F">
        <w:rPr>
          <w:rFonts w:cstheme="minorHAnsi"/>
          <w:sz w:val="24"/>
          <w:szCs w:val="24"/>
        </w:rPr>
        <w:t xml:space="preserve">technology and </w:t>
      </w:r>
      <w:r w:rsidRPr="008C1F8F">
        <w:rPr>
          <w:rFonts w:cstheme="minorHAnsi"/>
          <w:sz w:val="24"/>
          <w:szCs w:val="24"/>
        </w:rPr>
        <w:t xml:space="preserve">social context. Change agents (drawn from social work, counselling, clinical and occupational psychology) are trained to work at community, organisational and individual levels to bridge </w:t>
      </w:r>
      <w:r w:rsidR="00BC79F7" w:rsidRPr="008C1F8F">
        <w:rPr>
          <w:rFonts w:cstheme="minorHAnsi"/>
          <w:sz w:val="24"/>
          <w:szCs w:val="24"/>
        </w:rPr>
        <w:t>identified</w:t>
      </w:r>
      <w:r w:rsidRPr="008C1F8F">
        <w:rPr>
          <w:rFonts w:cstheme="minorHAnsi"/>
          <w:sz w:val="24"/>
          <w:szCs w:val="24"/>
        </w:rPr>
        <w:t xml:space="preserve"> social and technological gaps. </w:t>
      </w:r>
    </w:p>
    <w:p w14:paraId="073123FC"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G6 formal partnerships</w:t>
      </w:r>
    </w:p>
    <w:p w14:paraId="02C915BF" w14:textId="211CDA48" w:rsidR="00B86988" w:rsidRPr="008C1F8F" w:rsidRDefault="00B828A5" w:rsidP="00B828A5">
      <w:pPr>
        <w:spacing w:line="240" w:lineRule="auto"/>
        <w:rPr>
          <w:rFonts w:cstheme="minorHAnsi"/>
          <w:sz w:val="24"/>
          <w:szCs w:val="24"/>
        </w:rPr>
      </w:pPr>
      <w:r w:rsidRPr="008C1F8F">
        <w:rPr>
          <w:rFonts w:cstheme="minorHAnsi"/>
          <w:sz w:val="24"/>
          <w:szCs w:val="24"/>
        </w:rPr>
        <w:t>T</w:t>
      </w:r>
      <w:r w:rsidR="00B86988" w:rsidRPr="008C1F8F">
        <w:rPr>
          <w:rFonts w:cstheme="minorHAnsi"/>
          <w:sz w:val="24"/>
          <w:szCs w:val="24"/>
        </w:rPr>
        <w:t xml:space="preserve">hree disparate service descriptions – all local and all from England – </w:t>
      </w:r>
      <w:r w:rsidRPr="008C1F8F">
        <w:rPr>
          <w:rFonts w:cstheme="minorHAnsi"/>
          <w:sz w:val="24"/>
          <w:szCs w:val="24"/>
        </w:rPr>
        <w:t>which appeared to be examples of formal (legal) partnerships between various organisations could not be</w:t>
      </w:r>
      <w:r w:rsidR="00B86988" w:rsidRPr="008C1F8F">
        <w:rPr>
          <w:rFonts w:cstheme="minorHAnsi"/>
          <w:sz w:val="24"/>
          <w:szCs w:val="24"/>
        </w:rPr>
        <w:t xml:space="preserve"> categorise</w:t>
      </w:r>
      <w:r w:rsidRPr="008C1F8F">
        <w:rPr>
          <w:rFonts w:cstheme="minorHAnsi"/>
          <w:sz w:val="24"/>
          <w:szCs w:val="24"/>
        </w:rPr>
        <w:t>d</w:t>
      </w:r>
      <w:r w:rsidR="00B86988" w:rsidRPr="008C1F8F">
        <w:rPr>
          <w:rFonts w:cstheme="minorHAnsi"/>
          <w:sz w:val="24"/>
          <w:szCs w:val="24"/>
        </w:rPr>
        <w:t xml:space="preserve"> elsewhere</w:t>
      </w:r>
      <w:r w:rsidRPr="008C1F8F">
        <w:rPr>
          <w:rFonts w:cstheme="minorHAnsi"/>
          <w:sz w:val="24"/>
          <w:szCs w:val="24"/>
        </w:rPr>
        <w:t>.</w:t>
      </w:r>
    </w:p>
    <w:p w14:paraId="681BCC58" w14:textId="77777777" w:rsidR="00B86988" w:rsidRPr="008C1F8F" w:rsidRDefault="00B86988" w:rsidP="00B828A5">
      <w:pPr>
        <w:spacing w:line="240" w:lineRule="auto"/>
        <w:rPr>
          <w:rFonts w:cstheme="minorHAnsi"/>
          <w:i/>
          <w:iCs/>
          <w:sz w:val="24"/>
          <w:szCs w:val="24"/>
        </w:rPr>
      </w:pPr>
      <w:r w:rsidRPr="008C1F8F">
        <w:rPr>
          <w:rFonts w:cstheme="minorHAnsi"/>
          <w:i/>
          <w:iCs/>
          <w:sz w:val="24"/>
          <w:szCs w:val="24"/>
        </w:rPr>
        <w:t>G7 Evergreen Canada</w:t>
      </w:r>
    </w:p>
    <w:p w14:paraId="1AAED29A" w14:textId="22D1B02C" w:rsidR="00B86988" w:rsidRDefault="00B86988" w:rsidP="00B828A5">
      <w:pPr>
        <w:spacing w:line="240" w:lineRule="auto"/>
        <w:rPr>
          <w:rFonts w:cstheme="minorHAnsi"/>
          <w:sz w:val="24"/>
          <w:szCs w:val="24"/>
        </w:rPr>
      </w:pPr>
      <w:r w:rsidRPr="008C1F8F">
        <w:rPr>
          <w:rFonts w:cstheme="minorHAnsi"/>
          <w:sz w:val="24"/>
          <w:szCs w:val="24"/>
        </w:rPr>
        <w:t>Evergreen, a Canadian national framework for youth mental health care led by psychiatrist Stan Kutcher</w:t>
      </w:r>
      <w:r w:rsidR="00B828A5" w:rsidRPr="008C1F8F">
        <w:rPr>
          <w:rFonts w:cstheme="minorHAnsi"/>
          <w:sz w:val="24"/>
          <w:szCs w:val="24"/>
        </w:rPr>
        <w:t xml:space="preserve"> </w:t>
      </w:r>
      <w:r w:rsidR="0009191C">
        <w:rPr>
          <w:rFonts w:cstheme="minorHAnsi"/>
          <w:sz w:val="24"/>
          <w:szCs w:val="24"/>
        </w:rPr>
        <w:fldChar w:fldCharType="begin"/>
      </w:r>
      <w:r w:rsidR="0009191C">
        <w:rPr>
          <w:rFonts w:cstheme="minorHAnsi"/>
          <w:sz w:val="24"/>
          <w:szCs w:val="24"/>
        </w:rPr>
        <w:instrText xml:space="preserve"> ADDIN ZOTERO_ITEM CSL_CITATION {"citationID":"cpuNJ9ds","properties":{"formattedCitation":"[18, 19]","plainCitation":"[18, 19]","noteIndex":0},"citationItems":[{"id":531,"uris":["http://zotero.org/users/1185363/items/4V584Z3S"],"itemData":{"id":531,"type":"article-journal","container-title":"Psychiatric Services","DOI":"10.1176/appi.ps.201100269","ISSN":"1075-2730, 1557-9700","issue":"5","journalAbbreviation":"Psychiatr Serv","language":"en","page":"479-482","source":"DOI.org (Crossref)","title":"Evergreen: creating a child and youth mental health framework for Canada","title-short":"Evergreen","volume":"64","author":[{"family":"Kutcher","given":"Stanley"},{"family":"McLuckie","given":"Alan"}],"issued":{"date-parts":[["2013",5]]}}},{"id":501,"uris":["http://zotero.org/users/1185363/items/VWUTCQDM"],"itemData":{"id":501,"type":"article-journal","abstract":"National frameworks are often put forward as a tool for local policy development, but little is known about their effectiveness. In this case study, the usefulness of Canada’s Evergreen National Child and Youth Mental Health Framework (Evergreen) is examined in the development of a Yukon Child and Youth Mental Health and Addictions Framework (CYMHAF). Evergreen content and processes and the reflections of key informants and the research team are analyzed. The findings suggest that national frameworks can play important roles at the program and strategic levels, saving time and money in developing local frameworks, strengthening rigour, and helping to build consensus among local policy-makers.","container-title":"Canadian Journal of Community Mental Health","DOI":"10.7870/cjcmh-2015-011","issue":"4","journalAbbreviation":"Can J Commun Ment Health","language":"en","page":"111-128","source":"Zotero","title":"Do national frameworks help in local policy development? Lessons from Yukon about the Evergreen child and youth mental health framework","volume":"34","author":[{"family":"Mulvale","given":"Gillian"},{"family":"Kutcher","given":"Stanley"},{"family":"Randall","given":"Glen"},{"family":"Wakefield","given":"Patricia"},{"family":"Longo","given":"Christopher"},{"family":"Abelson","given":"Julia"},{"family":"Winkup","given":"Judi"},{"family":"Fast","given":"Marie"}],"issued":{"date-parts":[["2015"]]}}}],"schema":"https://github.com/citation-style-language/schema/raw/master/csl-citation.json"} </w:instrText>
      </w:r>
      <w:r w:rsidR="0009191C">
        <w:rPr>
          <w:rFonts w:cstheme="minorHAnsi"/>
          <w:sz w:val="24"/>
          <w:szCs w:val="24"/>
        </w:rPr>
        <w:fldChar w:fldCharType="separate"/>
      </w:r>
      <w:r w:rsidR="0009191C" w:rsidRPr="0009191C">
        <w:rPr>
          <w:rFonts w:ascii="Calibri" w:hAnsi="Calibri" w:cs="Calibri"/>
          <w:sz w:val="24"/>
        </w:rPr>
        <w:t>[18, 19]</w:t>
      </w:r>
      <w:r w:rsidR="0009191C">
        <w:rPr>
          <w:rFonts w:cstheme="minorHAnsi"/>
          <w:sz w:val="24"/>
          <w:szCs w:val="24"/>
        </w:rPr>
        <w:fldChar w:fldCharType="end"/>
      </w:r>
      <w:r w:rsidR="0009191C">
        <w:rPr>
          <w:rFonts w:cstheme="minorHAnsi"/>
          <w:sz w:val="24"/>
          <w:szCs w:val="24"/>
        </w:rPr>
        <w:t xml:space="preserve"> </w:t>
      </w:r>
      <w:r w:rsidR="00B828A5" w:rsidRPr="008C1F8F">
        <w:rPr>
          <w:rFonts w:cstheme="minorHAnsi"/>
          <w:sz w:val="24"/>
          <w:szCs w:val="24"/>
        </w:rPr>
        <w:t>could not be categorised elsewhere.</w:t>
      </w:r>
      <w:r w:rsidRPr="008C1F8F">
        <w:rPr>
          <w:rFonts w:cstheme="minorHAnsi"/>
          <w:sz w:val="24"/>
          <w:szCs w:val="24"/>
        </w:rPr>
        <w:t xml:space="preserve"> It is a framework for Canadian local and federal governments to consider when developing policies, plans and services in CYP’s mental health. </w:t>
      </w:r>
      <w:r w:rsidR="00B828A5" w:rsidRPr="008C1F8F">
        <w:rPr>
          <w:rFonts w:cstheme="minorHAnsi"/>
          <w:sz w:val="24"/>
          <w:szCs w:val="24"/>
        </w:rPr>
        <w:t>Unlike other</w:t>
      </w:r>
      <w:r w:rsidRPr="008C1F8F">
        <w:rPr>
          <w:rFonts w:cstheme="minorHAnsi"/>
          <w:sz w:val="24"/>
          <w:szCs w:val="24"/>
        </w:rPr>
        <w:t xml:space="preserve"> group G frameworks Evergreen is explicitly non-prescriptive. </w:t>
      </w:r>
    </w:p>
    <w:p w14:paraId="61603F81" w14:textId="41373F1C" w:rsidR="0009191C" w:rsidRDefault="0009191C" w:rsidP="00B828A5">
      <w:pPr>
        <w:spacing w:line="240" w:lineRule="auto"/>
        <w:rPr>
          <w:rFonts w:cstheme="minorHAnsi"/>
          <w:sz w:val="24"/>
          <w:szCs w:val="24"/>
        </w:rPr>
      </w:pPr>
    </w:p>
    <w:p w14:paraId="7F7CF1EE" w14:textId="318C2C1B" w:rsidR="0009191C" w:rsidRPr="00C64380" w:rsidRDefault="0009191C" w:rsidP="00B828A5">
      <w:pPr>
        <w:spacing w:line="240" w:lineRule="auto"/>
        <w:rPr>
          <w:rFonts w:cstheme="minorHAnsi"/>
          <w:b/>
          <w:bCs/>
          <w:sz w:val="24"/>
          <w:szCs w:val="24"/>
        </w:rPr>
      </w:pPr>
      <w:r w:rsidRPr="00C64380">
        <w:rPr>
          <w:rFonts w:cstheme="minorHAnsi"/>
          <w:b/>
          <w:bCs/>
          <w:sz w:val="24"/>
          <w:szCs w:val="24"/>
        </w:rPr>
        <w:t>References</w:t>
      </w:r>
    </w:p>
    <w:p w14:paraId="582395A9" w14:textId="77777777" w:rsidR="00803640" w:rsidRPr="00803640" w:rsidRDefault="0009191C" w:rsidP="00803640">
      <w:pPr>
        <w:pStyle w:val="Bibliography"/>
        <w:rPr>
          <w:rFonts w:ascii="Calibri" w:hAnsi="Calibri" w:cs="Calibri"/>
          <w:sz w:val="24"/>
        </w:rPr>
      </w:pPr>
      <w:r>
        <w:rPr>
          <w:rFonts w:cstheme="minorHAnsi"/>
        </w:rPr>
        <w:fldChar w:fldCharType="begin"/>
      </w:r>
      <w:r w:rsidR="00803640">
        <w:rPr>
          <w:rFonts w:cstheme="minorHAnsi"/>
        </w:rPr>
        <w:instrText xml:space="preserve"> ADDIN ZOTERO_BIBL {"uncited":[],"omitted":[],"custom":[]} CSL_BIBLIOGRAPHY </w:instrText>
      </w:r>
      <w:r>
        <w:rPr>
          <w:rFonts w:cstheme="minorHAnsi"/>
        </w:rPr>
        <w:fldChar w:fldCharType="separate"/>
      </w:r>
      <w:r w:rsidR="00803640" w:rsidRPr="00803640">
        <w:rPr>
          <w:rFonts w:ascii="Calibri" w:hAnsi="Calibri" w:cs="Calibri"/>
          <w:sz w:val="24"/>
        </w:rPr>
        <w:t>1. McGorry P, Goldstone S. Transforming cultures for the mental health care of young people. In: Hordes M, Gau S, editors. Positive Mental Health, Fighting Stigma and Promoting Resiliency for Children and Adolescents. London: Academic Press; 2016. p. 173–84.</w:t>
      </w:r>
    </w:p>
    <w:p w14:paraId="68314889"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2. McGorry PD, Mei C. Early intervention in youth mental health: progress and future directions. Evid Based Mental Health. 2018;21:182–4.</w:t>
      </w:r>
    </w:p>
    <w:p w14:paraId="45B8AF4C"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3. Rickwood D, Paraskakis M, Quin D, Hobbs N, Ryall V, Trethowan J, et al. Australia’s innovation in youth mental health care: The headspace centre model. Early Interv Psychiatry. 2019;13:159–66.</w:t>
      </w:r>
    </w:p>
    <w:p w14:paraId="5929D64B"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4. O’Keeffe L, O’Reilly A, O’Brien G, Buckley R, Illback R. Description and outcome evaluation of Jigsaw: an emergent Irish mental health early intervention programme for young people. Ir J Psychol Med. 2015;32:71–7.</w:t>
      </w:r>
    </w:p>
    <w:p w14:paraId="350ED35D"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5. Hassan SM, Worsley J, Nolan L, Fearon N, Ring A, Shelton J, et al. An exploration of young people’s, parent/carers’, and professionals’ experiences of a voluntary sector organisation operating a Youth Information, Advice, and Counselling (YIAC) model in a disadvantaged area. BMC Health Serv Res. 2022;22:383.</w:t>
      </w:r>
    </w:p>
    <w:p w14:paraId="14CF61A4"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6. Bronfenbrenner U. Making Human Beings Human: Bioecological Perspectives on Human Development. Thousand Oaks, CA: Sage; 2005.</w:t>
      </w:r>
    </w:p>
    <w:p w14:paraId="72E195A9"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7. Bruns EJ, Walker J, Adams J, Miles P, Osher T, Rast J, et al. Ten Principles of the Wraparound Process. Portland, OR: National Wraparound Initiative, Research and Training Center on Family Support and Children’s Mental Health, Portland State University; 2014.</w:t>
      </w:r>
    </w:p>
    <w:p w14:paraId="5337605E"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8. Henggeler SW. Multisystemic therapy: an overview of clinical procedures, outcomes, and policy implications. Child Psychol Psychiatr Rev. 1999;4:2–10.</w:t>
      </w:r>
    </w:p>
    <w:p w14:paraId="0E78C640"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lastRenderedPageBreak/>
        <w:t>9. York A, Kingsbury S. The Choice and Partnership Approach: A Guide to CAPA. Bournemouth: Caric Press; 2009.</w:t>
      </w:r>
    </w:p>
    <w:p w14:paraId="4A5A3F65"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0. Pumariega AJ, Winters NC, Huffine C. The evolution of systems of care for children’s mental health: forty years of community child and adolescent psychiatry. Community Ment Health J. 2003;39:399–425.</w:t>
      </w:r>
    </w:p>
    <w:p w14:paraId="033EDDBC"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1. NHS Health Advisory Service. Child and Adolescent Mental Health Services: Together We Stand. London: HMSO; 1995.</w:t>
      </w:r>
    </w:p>
    <w:p w14:paraId="1DCD392F"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2. Wolpert M, Harris R, Hodges S, Fuggle P, James R, Weiner A, et al. THRIVE Framework for System Change. London: Anna Freud National Centre for Children and Families/Tavistock and Portman NHS Foundation Trust; 2019.</w:t>
      </w:r>
    </w:p>
    <w:p w14:paraId="65178948"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3. Kingsbury S, Rayment B, Fleming I, Thompson P, York A, Hemsley M, et al. CYP IAPT Principles in Child &amp; Adolescent Mental Health Services: Values and Standards: “Delivering with and Delivering Well.” London: CAMHS Press; 2014.</w:t>
      </w:r>
    </w:p>
    <w:p w14:paraId="52FA6B64"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4. Fonagy P, Pugh K, O’Herlihy A. The Children and Young People’s Improving Access to Psychological Therapies (CYP IAPT) Programme in England. In: Skuse D, Bruce H, Dowdney L, editors. Child Psychology and Psychiatry. Chichester: John Wiley &amp; Sons, Ltd; 2017. p. 429–35.</w:t>
      </w:r>
    </w:p>
    <w:p w14:paraId="6BF6CC2B"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5. Improvement Cymru. Matrics Plant: Guidance on the Delivery of Psychological Interventions for Children and Young People in Wales. Guidance. Cardiff: Improvement Cymru; 2020.</w:t>
      </w:r>
    </w:p>
    <w:p w14:paraId="76037C96"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6. Glisson C. The organizational context of children’s mental health services. Clin Child Fam Psychol Rev. 2002;5:233–53.</w:t>
      </w:r>
    </w:p>
    <w:p w14:paraId="7ECF8724"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7. Glisson C, Williams NJ, Hemmelgarn A, Proctor E, Green P. Aligning organizational priorities with ARC to improve youth mental health service outcomes. J Consult Clin Psychol. 2016;84:713–25.</w:t>
      </w:r>
    </w:p>
    <w:p w14:paraId="7A806BA2"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8. Kutcher S, McLuckie A. Evergreen: creating a child and youth mental health framework for Canada. Psychiatr Serv. 2013;64:479–82.</w:t>
      </w:r>
    </w:p>
    <w:p w14:paraId="2BAE13EC" w14:textId="77777777" w:rsidR="00803640" w:rsidRPr="00803640" w:rsidRDefault="00803640" w:rsidP="00803640">
      <w:pPr>
        <w:pStyle w:val="Bibliography"/>
        <w:rPr>
          <w:rFonts w:ascii="Calibri" w:hAnsi="Calibri" w:cs="Calibri"/>
          <w:sz w:val="24"/>
        </w:rPr>
      </w:pPr>
      <w:r w:rsidRPr="00803640">
        <w:rPr>
          <w:rFonts w:ascii="Calibri" w:hAnsi="Calibri" w:cs="Calibri"/>
          <w:sz w:val="24"/>
        </w:rPr>
        <w:t>19. Mulvale G, Kutcher S, Randall G, Wakefield P, Longo C, Abelson J, et al. Do national frameworks help in local policy development? Lessons from Yukon about the Evergreen child and youth mental health framework. Can J Commun Ment Health. 2015;34:111–28.</w:t>
      </w:r>
    </w:p>
    <w:p w14:paraId="6984D522" w14:textId="1F8D8A33" w:rsidR="0009191C" w:rsidRPr="008C1F8F" w:rsidRDefault="0009191C" w:rsidP="00B828A5">
      <w:pPr>
        <w:spacing w:line="240" w:lineRule="auto"/>
        <w:rPr>
          <w:rFonts w:cstheme="minorHAnsi"/>
          <w:sz w:val="24"/>
          <w:szCs w:val="24"/>
        </w:rPr>
      </w:pPr>
      <w:r>
        <w:rPr>
          <w:rFonts w:cstheme="minorHAnsi"/>
          <w:sz w:val="24"/>
          <w:szCs w:val="24"/>
        </w:rPr>
        <w:fldChar w:fldCharType="end"/>
      </w:r>
    </w:p>
    <w:sectPr w:rsidR="0009191C" w:rsidRPr="008C1F8F" w:rsidSect="00EE4655">
      <w:pgSz w:w="11906" w:h="16838"/>
      <w:pgMar w:top="1077" w:right="1077" w:bottom="1077"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988"/>
    <w:rsid w:val="0009191C"/>
    <w:rsid w:val="002C0B13"/>
    <w:rsid w:val="00303329"/>
    <w:rsid w:val="003663B5"/>
    <w:rsid w:val="00371B26"/>
    <w:rsid w:val="00493645"/>
    <w:rsid w:val="006B0CEA"/>
    <w:rsid w:val="00803640"/>
    <w:rsid w:val="00871363"/>
    <w:rsid w:val="008C1F8F"/>
    <w:rsid w:val="00AA00B3"/>
    <w:rsid w:val="00B828A5"/>
    <w:rsid w:val="00B86988"/>
    <w:rsid w:val="00BC79F7"/>
    <w:rsid w:val="00C173A6"/>
    <w:rsid w:val="00C64380"/>
    <w:rsid w:val="00EA25E3"/>
    <w:rsid w:val="00EE4655"/>
    <w:rsid w:val="00FB4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E0BD4"/>
  <w15:chartTrackingRefBased/>
  <w15:docId w15:val="{4F28AB3D-0F31-4AEF-A09D-293E5590D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1363"/>
    <w:pPr>
      <w:spacing w:after="0" w:line="240" w:lineRule="auto"/>
    </w:pPr>
  </w:style>
  <w:style w:type="paragraph" w:styleId="Bibliography">
    <w:name w:val="Bibliography"/>
    <w:basedOn w:val="Normal"/>
    <w:next w:val="Normal"/>
    <w:uiPriority w:val="37"/>
    <w:unhideWhenUsed/>
    <w:rsid w:val="0009191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811</Words>
  <Characters>33129</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Pryjmachuk</dc:creator>
  <cp:keywords/>
  <dc:description/>
  <cp:lastModifiedBy>Steven Pryjmachuk</cp:lastModifiedBy>
  <cp:revision>2</cp:revision>
  <dcterms:created xsi:type="dcterms:W3CDTF">2023-12-20T16:26:00Z</dcterms:created>
  <dcterms:modified xsi:type="dcterms:W3CDTF">2023-12-20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X3TgHfW0"/&gt;&lt;style id="http://www.zotero.org/styles/bmc-health-services-research" hasBibliography="1" bibliographyStyleHasBeenSet="1"/&gt;&lt;prefs&gt;&lt;pref name="fieldType" value="Field"/&gt;&lt;/prefs&gt;&lt;/data&gt;</vt:lpwstr>
  </property>
</Properties>
</file>